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E27C1" w14:textId="5B99F265" w:rsidR="00F23B4B" w:rsidRPr="0059255F" w:rsidRDefault="00A7340F" w:rsidP="00940173">
      <w:pPr>
        <w:spacing w:line="240" w:lineRule="auto"/>
        <w:rPr>
          <w:sz w:val="22"/>
        </w:rPr>
      </w:pPr>
      <w:r w:rsidRPr="00862BFB">
        <w:rPr>
          <w:b/>
          <w:sz w:val="22"/>
        </w:rPr>
        <w:t>S2 Table</w:t>
      </w:r>
      <w:r w:rsidR="00F23B4B" w:rsidRPr="00862BFB">
        <w:rPr>
          <w:b/>
          <w:sz w:val="22"/>
        </w:rPr>
        <w:t>.</w:t>
      </w:r>
      <w:r w:rsidR="00F23B4B" w:rsidRPr="0059255F">
        <w:rPr>
          <w:sz w:val="22"/>
        </w:rPr>
        <w:t xml:space="preserve"> Statistical indicators, i.e. </w:t>
      </w:r>
      <w:r w:rsidR="00F23B4B" w:rsidRPr="0059255F">
        <w:rPr>
          <w:i/>
          <w:sz w:val="22"/>
        </w:rPr>
        <w:t>ΔDIC</w:t>
      </w:r>
      <w:r w:rsidR="00F23B4B" w:rsidRPr="0059255F">
        <w:rPr>
          <w:sz w:val="22"/>
        </w:rPr>
        <w:t>,</w:t>
      </w:r>
      <w:r w:rsidR="00F23B4B" w:rsidRPr="0059255F">
        <w:rPr>
          <w:rFonts w:eastAsia="MS Mincho"/>
          <w:sz w:val="22"/>
        </w:rPr>
        <w:t xml:space="preserve"> direction and magnitude</w:t>
      </w:r>
      <w:proofErr w:type="gramStart"/>
      <w:r w:rsidR="00F23B4B" w:rsidRPr="0059255F">
        <w:rPr>
          <w:rFonts w:eastAsia="MS Mincho"/>
          <w:sz w:val="22"/>
        </w:rPr>
        <w:t xml:space="preserve">, </w:t>
      </w:r>
      <w:r w:rsidR="00F23B4B" w:rsidRPr="0059255F">
        <w:rPr>
          <w:rFonts w:eastAsia="Times New Roman"/>
          <w:sz w:val="22"/>
        </w:rPr>
        <w:t>corresponding</w:t>
      </w:r>
      <w:proofErr w:type="gramEnd"/>
      <w:r w:rsidR="00F23B4B" w:rsidRPr="0059255F">
        <w:rPr>
          <w:rFonts w:eastAsia="Times New Roman"/>
          <w:sz w:val="22"/>
        </w:rPr>
        <w:t xml:space="preserve"> to each abundance or richness model with a lidar variable for the Mountain site.</w:t>
      </w:r>
    </w:p>
    <w:tbl>
      <w:tblPr>
        <w:tblpPr w:leftFromText="141" w:rightFromText="141" w:vertAnchor="page" w:horzAnchor="margin" w:tblpXSpec="center" w:tblpY="1752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60"/>
        <w:gridCol w:w="499"/>
        <w:gridCol w:w="435"/>
        <w:gridCol w:w="270"/>
        <w:gridCol w:w="350"/>
        <w:gridCol w:w="435"/>
        <w:gridCol w:w="270"/>
        <w:gridCol w:w="350"/>
        <w:gridCol w:w="435"/>
        <w:gridCol w:w="270"/>
        <w:gridCol w:w="350"/>
        <w:gridCol w:w="470"/>
        <w:gridCol w:w="270"/>
        <w:gridCol w:w="350"/>
        <w:gridCol w:w="470"/>
        <w:gridCol w:w="270"/>
        <w:gridCol w:w="350"/>
        <w:gridCol w:w="435"/>
        <w:gridCol w:w="270"/>
        <w:gridCol w:w="350"/>
        <w:gridCol w:w="435"/>
        <w:gridCol w:w="270"/>
        <w:gridCol w:w="350"/>
        <w:gridCol w:w="435"/>
        <w:gridCol w:w="270"/>
        <w:gridCol w:w="350"/>
        <w:gridCol w:w="435"/>
        <w:gridCol w:w="270"/>
        <w:gridCol w:w="350"/>
        <w:gridCol w:w="435"/>
        <w:gridCol w:w="270"/>
        <w:gridCol w:w="350"/>
        <w:gridCol w:w="470"/>
        <w:gridCol w:w="270"/>
        <w:gridCol w:w="350"/>
      </w:tblGrid>
      <w:tr w:rsidR="00F23B4B" w:rsidRPr="0059255F" w14:paraId="2198588D" w14:textId="77777777" w:rsidTr="00C115CF">
        <w:trPr>
          <w:cantSplit/>
          <w:trHeight w:val="2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D6A7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0429FB5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en-US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6F5B0D4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capi</w:t>
            </w:r>
            <w:proofErr w:type="spellEnd"/>
            <w:r w:rsidRPr="0059255F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2A8D9932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elf</w:t>
            </w:r>
            <w:proofErr w:type="spellEnd"/>
            <w:r w:rsidRPr="0059255F">
              <w:rPr>
                <w:sz w:val="16"/>
                <w:szCs w:val="16"/>
              </w:rPr>
              <w:t xml:space="preserve"> (8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53AE763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hehe</w:t>
            </w:r>
            <w:proofErr w:type="spellEnd"/>
            <w:r w:rsidRPr="0059255F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0FCB7ABD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oxac</w:t>
            </w:r>
            <w:proofErr w:type="spellEnd"/>
            <w:r w:rsidRPr="0059255F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C3059DD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ruid</w:t>
            </w:r>
            <w:proofErr w:type="spellEnd"/>
            <w:r w:rsidRPr="0059255F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35F4256A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vamy</w:t>
            </w:r>
            <w:proofErr w:type="spellEnd"/>
            <w:r w:rsidRPr="0059255F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24C1AD6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pu</w:t>
            </w:r>
            <w:proofErr w:type="spellEnd"/>
            <w:r w:rsidRPr="0059255F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6CAE80F2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atfi</w:t>
            </w:r>
            <w:proofErr w:type="spellEnd"/>
            <w:r w:rsidRPr="0059255F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D95B1D5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sci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72D42433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inte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F7DA10D" w14:textId="77777777" w:rsidR="00F23B4B" w:rsidRPr="0059255F" w:rsidRDefault="00F23B4B" w:rsidP="00940173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helio</w:t>
            </w:r>
          </w:p>
        </w:tc>
      </w:tr>
      <w:tr w:rsidR="00684055" w:rsidRPr="0059255F" w14:paraId="06A50E75" w14:textId="77777777" w:rsidTr="00C115CF">
        <w:trPr>
          <w:cantSplit/>
          <w:trHeight w:val="21"/>
        </w:trPr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89D11E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E285911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CEDD40A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AEC6F00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B6B5E71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112F03D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E97302D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91FE3EC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777A9B4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B6377C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D7B4266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CAF1F4A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5504ABA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44F8A2D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A74BA8F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B25F477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A203E04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1F7EF8D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FADD4BA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AC6E1F9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AD7F7C8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A4983D4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153437E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2510CB2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A60CCEC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EA265C8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72797B9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4F48DF6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4F71CF0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71E05B7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5CE3836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34F5DD6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6CFBBFF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A6C1D00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D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0A14A1D" w14:textId="77777777" w:rsidR="00684055" w:rsidRPr="0059255F" w:rsidRDefault="00684055" w:rsidP="00684055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</w:tr>
      <w:tr w:rsidR="00F23B4B" w:rsidRPr="0059255F" w14:paraId="28386764" w14:textId="77777777" w:rsidTr="00C115CF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052862C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15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7961BEE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5E4E1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8AA1B0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0DA8C2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B3F23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03A6C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C63824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08A30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078E2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89C5A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14859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F9414F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EF4E3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3D23A8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31D327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2254F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C7905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9E352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0D135E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50D372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708DBE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9E8405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DF968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42EC6B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718A54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2DA07D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16C083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88508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29FC4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63AFEA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04986A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FC03B2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CA9B8E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6286F0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0B73D892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6E326D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356EDB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8E9470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56224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6D85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39F21A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14:paraId="6ADADF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B592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CD5F7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1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D463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0378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53724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7.08</w:t>
            </w:r>
          </w:p>
        </w:tc>
        <w:tc>
          <w:tcPr>
            <w:tcW w:w="0" w:type="auto"/>
            <w:noWrap/>
            <w:vAlign w:val="center"/>
          </w:tcPr>
          <w:p w14:paraId="0F76D02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C1CD37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E87D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A1EB83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78E2F3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4B5EF8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4</w:t>
            </w:r>
          </w:p>
        </w:tc>
        <w:tc>
          <w:tcPr>
            <w:tcW w:w="0" w:type="auto"/>
            <w:noWrap/>
            <w:vAlign w:val="center"/>
          </w:tcPr>
          <w:p w14:paraId="32B3D24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796063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17A51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9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8E4D4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A3716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4E641C9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71A9307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2B4D86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EDF21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082D1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B78E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9EEED9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noWrap/>
            <w:vAlign w:val="center"/>
          </w:tcPr>
          <w:p w14:paraId="0E1DEDB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D3599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61593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2.5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A7CE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AF76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54D6ED18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6480FA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58DB03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7AD33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9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AADC2B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712F7F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DBF755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14:paraId="2505E7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9198C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9E710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6384B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E84D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9ED72D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75</w:t>
            </w:r>
          </w:p>
        </w:tc>
        <w:tc>
          <w:tcPr>
            <w:tcW w:w="0" w:type="auto"/>
            <w:noWrap/>
            <w:vAlign w:val="center"/>
          </w:tcPr>
          <w:p w14:paraId="155C15A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8B65B5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6DAE5A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A8473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0C057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DD975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14:paraId="6A703FA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F476F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28EFAF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0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3EBD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E7AE6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21BA4D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noWrap/>
            <w:vAlign w:val="center"/>
          </w:tcPr>
          <w:p w14:paraId="198F1D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27CD1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976C25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09E9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348388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4ADF2D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 w14:paraId="504A84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5CB78F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ECD6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0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E62CC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4FA7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382E9B70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4528C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DD7BD95" w14:textId="77777777" w:rsidR="00F23B4B" w:rsidRPr="0059255F" w:rsidRDefault="00C115CF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891024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112F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48624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7EEAD8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47</w:t>
            </w:r>
          </w:p>
        </w:tc>
        <w:tc>
          <w:tcPr>
            <w:tcW w:w="0" w:type="auto"/>
            <w:noWrap/>
            <w:vAlign w:val="center"/>
          </w:tcPr>
          <w:p w14:paraId="4A842AA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B64FFE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B9A2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A1857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89BA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9C5FC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vAlign w:val="center"/>
          </w:tcPr>
          <w:p w14:paraId="2B6CEA5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C66F9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58535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2558B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E35D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B89A46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14:paraId="2A74A8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868BA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B78EF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F59E8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CFB5B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07A7C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59</w:t>
            </w:r>
          </w:p>
        </w:tc>
        <w:tc>
          <w:tcPr>
            <w:tcW w:w="0" w:type="auto"/>
            <w:noWrap/>
            <w:vAlign w:val="center"/>
          </w:tcPr>
          <w:p w14:paraId="65FD969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C8601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BE361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2A29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99B8F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55883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noWrap/>
            <w:vAlign w:val="center"/>
          </w:tcPr>
          <w:p w14:paraId="5FBC03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AED9D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B41B1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804DB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53187A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5805381F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6F0DFC3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692A7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32601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0D181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6286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FD162C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noWrap/>
            <w:vAlign w:val="center"/>
          </w:tcPr>
          <w:p w14:paraId="2EC87BE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4581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81AF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39508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D21E0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3D7097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noWrap/>
            <w:vAlign w:val="center"/>
          </w:tcPr>
          <w:p w14:paraId="1B9253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A87CC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C7FEA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9.6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80A8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C674C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67A12F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6</w:t>
            </w:r>
          </w:p>
        </w:tc>
        <w:tc>
          <w:tcPr>
            <w:tcW w:w="0" w:type="auto"/>
            <w:noWrap/>
            <w:vAlign w:val="center"/>
          </w:tcPr>
          <w:p w14:paraId="343560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EC6A3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80CC4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29A9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6491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3321F7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14:paraId="14ED77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510A1A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A169BC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62CA9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026CD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D15CB9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14:paraId="182F6F9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D9B02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46B08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7.1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2EE793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AD14D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07996535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B46EA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A8E116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73E48A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75026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EA39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EA44F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63</w:t>
            </w:r>
          </w:p>
        </w:tc>
        <w:tc>
          <w:tcPr>
            <w:tcW w:w="0" w:type="auto"/>
            <w:noWrap/>
            <w:vAlign w:val="center"/>
          </w:tcPr>
          <w:p w14:paraId="408710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89EBE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EF16A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3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43E0A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0E290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849D5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  <w:noWrap/>
            <w:vAlign w:val="center"/>
          </w:tcPr>
          <w:p w14:paraId="038BB52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1B1FE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83F45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54157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CC04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BD9292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5</w:t>
            </w:r>
          </w:p>
        </w:tc>
        <w:tc>
          <w:tcPr>
            <w:tcW w:w="0" w:type="auto"/>
            <w:noWrap/>
            <w:vAlign w:val="center"/>
          </w:tcPr>
          <w:p w14:paraId="350C0F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ABA035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1F53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C8FFD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0B82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3A670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6</w:t>
            </w:r>
          </w:p>
        </w:tc>
        <w:tc>
          <w:tcPr>
            <w:tcW w:w="0" w:type="auto"/>
            <w:noWrap/>
            <w:vAlign w:val="center"/>
          </w:tcPr>
          <w:p w14:paraId="632D4FC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C5A10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63634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95075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48B2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7EF4E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83</w:t>
            </w:r>
          </w:p>
        </w:tc>
        <w:tc>
          <w:tcPr>
            <w:tcW w:w="0" w:type="auto"/>
            <w:noWrap/>
            <w:vAlign w:val="center"/>
          </w:tcPr>
          <w:p w14:paraId="129093B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F7FD0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6A37E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F0C1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2C4D2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F23B4B" w:rsidRPr="0059255F" w14:paraId="180CBD41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2CC5C0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4F32D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02EAA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5051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4B345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5249B4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67</w:t>
            </w:r>
          </w:p>
        </w:tc>
        <w:tc>
          <w:tcPr>
            <w:tcW w:w="0" w:type="auto"/>
            <w:noWrap/>
            <w:vAlign w:val="center"/>
          </w:tcPr>
          <w:p w14:paraId="086564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4CCA84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A60DE0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3350E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B42A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2BE17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51864D5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853099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A382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6.3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CBAB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75B52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75B474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6D369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78F186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A8A22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609CF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7356F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7DB75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14:paraId="692D20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350B73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A9253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A92E7B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0D095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D127AE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noWrap/>
            <w:vAlign w:val="center"/>
          </w:tcPr>
          <w:p w14:paraId="4901E98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68B2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9071B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9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66FC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E818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1BCDFAD1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BC52A5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5F679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BB1C6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0DB20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746B8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34EB6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vAlign w:val="center"/>
          </w:tcPr>
          <w:p w14:paraId="5DCF26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F1FE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C15F0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670D1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6D45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8140B8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14:paraId="340AE0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05B4F1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F67F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9.2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99348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80DF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6AFED42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noWrap/>
            <w:vAlign w:val="center"/>
          </w:tcPr>
          <w:p w14:paraId="4D1CEFD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A293E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3C89B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7C647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27C0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F13342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vAlign w:val="center"/>
          </w:tcPr>
          <w:p w14:paraId="5EC455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D138B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1E014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7E4B4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1A12F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75789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343EA97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2F899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2921C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8.8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00B22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BFF95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5416AE8A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481BE6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17941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3C6C1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E712D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CB77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1B0C9C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2</w:t>
            </w:r>
          </w:p>
        </w:tc>
        <w:tc>
          <w:tcPr>
            <w:tcW w:w="0" w:type="auto"/>
            <w:noWrap/>
            <w:vAlign w:val="center"/>
          </w:tcPr>
          <w:p w14:paraId="563A31A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18EF9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FC1D0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F38D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7567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B0822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  <w:noWrap/>
            <w:vAlign w:val="center"/>
          </w:tcPr>
          <w:p w14:paraId="220E3D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58A65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EF152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8.8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E6D5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9D7D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78DD56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14:paraId="5E47ABC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E965B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44AF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14A1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9489F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A7CA6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2</w:t>
            </w:r>
          </w:p>
        </w:tc>
        <w:tc>
          <w:tcPr>
            <w:tcW w:w="0" w:type="auto"/>
            <w:noWrap/>
            <w:vAlign w:val="center"/>
          </w:tcPr>
          <w:p w14:paraId="0B127F8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FB257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7C42EC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7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425F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5002B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D85013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14:paraId="028C99E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F94DF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300F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9.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D4BF1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B314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3413F046" w14:textId="77777777" w:rsidTr="00C115CF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0532CB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8B433D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35FEB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678DD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5E804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0FDBBA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116015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43F2F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720E9A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4AFB4D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3B9261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0F6607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6DEE27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FA1A1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6B407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39BADA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66258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5E74F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5E5800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06DE9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3986D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9AC7E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98DCD8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01334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BE408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622358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96B352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0E423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B22189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6165BC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2CAE17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C3870B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C48F83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66656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F06D48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7EB3E180" w14:textId="77777777" w:rsidTr="00C115CF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7BF56D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50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1184BF9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CB67A3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F7A731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79DB8D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8C892E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1B790D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A3D40E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AF0D1B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3AA187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F7A90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C104D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876239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74104B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45DDF2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046C7B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6697F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83C8E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624B5B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95C1CC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DC7C17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35622F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A890A4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65BC22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932FCE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41DC58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52F6CB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76A637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7760A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686FE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3D6C3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11D15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3D3257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651229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1A9EB4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57B6A08E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5DEDC1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1AF450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BF857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4DB5D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457C1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DB6D57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noWrap/>
            <w:vAlign w:val="center"/>
          </w:tcPr>
          <w:p w14:paraId="5A286F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4E4F5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345D7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2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6D0E7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D14ED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53CB47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9.34</w:t>
            </w:r>
          </w:p>
        </w:tc>
        <w:tc>
          <w:tcPr>
            <w:tcW w:w="0" w:type="auto"/>
            <w:noWrap/>
            <w:vAlign w:val="center"/>
          </w:tcPr>
          <w:p w14:paraId="387E3EF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E4149D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BA8FF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5323F9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3BF43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B7C1B7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noWrap/>
            <w:vAlign w:val="center"/>
          </w:tcPr>
          <w:p w14:paraId="4336AA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3491C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E0978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216B6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A22676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44E670A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noWrap/>
            <w:vAlign w:val="center"/>
          </w:tcPr>
          <w:p w14:paraId="577B948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AFDAF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14EEE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C2604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7D58E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8C846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noWrap/>
            <w:vAlign w:val="center"/>
          </w:tcPr>
          <w:p w14:paraId="36587D8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BD381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284BD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9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F1C54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2A16B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0EE32C35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43A504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C25EA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5A84AC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8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4AB2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BD26E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38A122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vAlign w:val="center"/>
          </w:tcPr>
          <w:p w14:paraId="62E66E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208D8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E24CA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A4AAD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3AEF1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FF24DC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3.86</w:t>
            </w:r>
          </w:p>
        </w:tc>
        <w:tc>
          <w:tcPr>
            <w:tcW w:w="0" w:type="auto"/>
            <w:noWrap/>
            <w:vAlign w:val="center"/>
          </w:tcPr>
          <w:p w14:paraId="3D9E5C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7F47E7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7D07E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A4553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A6649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124F66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20E43D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84E12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23192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7.2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B89D7A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23B2C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0E8E7F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noWrap/>
            <w:vAlign w:val="center"/>
          </w:tcPr>
          <w:p w14:paraId="0BC0C08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CA6051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81EBA6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E1899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68119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37890D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14:paraId="235A96F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5DBD3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31F2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4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4339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0319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114E2917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C23B5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1049323" w14:textId="77777777" w:rsidR="00F23B4B" w:rsidRPr="0059255F" w:rsidRDefault="00C115CF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78D73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A2D06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23026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F20C9B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25</w:t>
            </w:r>
          </w:p>
        </w:tc>
        <w:tc>
          <w:tcPr>
            <w:tcW w:w="0" w:type="auto"/>
            <w:noWrap/>
            <w:vAlign w:val="center"/>
          </w:tcPr>
          <w:p w14:paraId="17E856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73A8E1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C68C50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3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5B160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69C44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B9B52D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vAlign w:val="center"/>
          </w:tcPr>
          <w:p w14:paraId="00C6292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D245F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76BF34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36053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758F8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610C6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0</w:t>
            </w:r>
          </w:p>
        </w:tc>
        <w:tc>
          <w:tcPr>
            <w:tcW w:w="0" w:type="auto"/>
            <w:noWrap/>
            <w:vAlign w:val="center"/>
          </w:tcPr>
          <w:p w14:paraId="4CAD30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B3D5C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12D8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F7F32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37ACB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AEA570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vAlign w:val="center"/>
          </w:tcPr>
          <w:p w14:paraId="0B1A74C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0FDBA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0E0D99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074E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6E2C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9AD4C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noWrap/>
            <w:vAlign w:val="center"/>
          </w:tcPr>
          <w:p w14:paraId="184FCD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87E78E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F236E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30F9B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2E9758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486452A7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E8B0C8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76D7C1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E3DD2A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C7EE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0D9CF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64BBB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6</w:t>
            </w:r>
          </w:p>
        </w:tc>
        <w:tc>
          <w:tcPr>
            <w:tcW w:w="0" w:type="auto"/>
            <w:noWrap/>
            <w:vAlign w:val="center"/>
          </w:tcPr>
          <w:p w14:paraId="725B41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1FE980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1AB1E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1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2722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64D02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C91BDE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5</w:t>
            </w:r>
          </w:p>
        </w:tc>
        <w:tc>
          <w:tcPr>
            <w:tcW w:w="0" w:type="auto"/>
            <w:noWrap/>
            <w:vAlign w:val="center"/>
          </w:tcPr>
          <w:p w14:paraId="0E2F5C6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9F89D3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B3C0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3.3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DFD0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59C4C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3EDFCA2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noWrap/>
            <w:vAlign w:val="center"/>
          </w:tcPr>
          <w:p w14:paraId="2A5A564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AD29D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2B694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72EE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2A50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E4D33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noWrap/>
            <w:vAlign w:val="center"/>
          </w:tcPr>
          <w:p w14:paraId="72C7158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A90DE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2A4E55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FDD0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247AF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08D3AB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4511905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DDB0CA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807C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1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36A43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474D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290C440B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4BC3A37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B62DB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A7A85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55AD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DDBC2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387B6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7</w:t>
            </w:r>
          </w:p>
        </w:tc>
        <w:tc>
          <w:tcPr>
            <w:tcW w:w="0" w:type="auto"/>
            <w:noWrap/>
            <w:vAlign w:val="center"/>
          </w:tcPr>
          <w:p w14:paraId="0863C0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D9C9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0C4F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6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646B1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15D17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D110C3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noWrap/>
            <w:vAlign w:val="center"/>
          </w:tcPr>
          <w:p w14:paraId="420E28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3812E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391C6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036D0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7A04D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219D7B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2</w:t>
            </w:r>
          </w:p>
        </w:tc>
        <w:tc>
          <w:tcPr>
            <w:tcW w:w="0" w:type="auto"/>
            <w:noWrap/>
            <w:vAlign w:val="center"/>
          </w:tcPr>
          <w:p w14:paraId="74759FA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F7AEC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DDA57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209AA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D987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C2D58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vAlign w:val="center"/>
          </w:tcPr>
          <w:p w14:paraId="62A8587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F57FC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D90811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B56F2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76FC0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1B0250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vAlign w:val="center"/>
          </w:tcPr>
          <w:p w14:paraId="2D88B6F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0DFD1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567EAE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ABBE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B3E2A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9ED646C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69B263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91541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F8FF5C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D569E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4B9D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DDC892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99</w:t>
            </w:r>
          </w:p>
        </w:tc>
        <w:tc>
          <w:tcPr>
            <w:tcW w:w="0" w:type="auto"/>
            <w:noWrap/>
            <w:vAlign w:val="center"/>
          </w:tcPr>
          <w:p w14:paraId="30865C0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D8587F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BD8EC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1C55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0E687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ECB83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44</w:t>
            </w:r>
          </w:p>
        </w:tc>
        <w:tc>
          <w:tcPr>
            <w:tcW w:w="0" w:type="auto"/>
            <w:noWrap/>
            <w:vAlign w:val="center"/>
          </w:tcPr>
          <w:p w14:paraId="00820FD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8A662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214257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9.7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EE21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75128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955C0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14:paraId="59CEA1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718176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246B6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CD0A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17EE5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71F81C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vAlign w:val="center"/>
          </w:tcPr>
          <w:p w14:paraId="1EC1B6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8837A9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70197E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8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32DCF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76173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065377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 w14:paraId="160E1A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617245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DA69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2.2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FF3DE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F67B8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034680EE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3326B9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0571A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89FE69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5DAC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A825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2BEC77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noWrap/>
            <w:vAlign w:val="center"/>
          </w:tcPr>
          <w:p w14:paraId="7BF62D1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E2BB80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407A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AA0C2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62C7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C90400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77</w:t>
            </w:r>
          </w:p>
        </w:tc>
        <w:tc>
          <w:tcPr>
            <w:tcW w:w="0" w:type="auto"/>
            <w:noWrap/>
            <w:vAlign w:val="center"/>
          </w:tcPr>
          <w:p w14:paraId="54F61C2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0A2A7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AF0C33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7.0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7D249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F1888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5105EF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  <w:noWrap/>
            <w:vAlign w:val="center"/>
          </w:tcPr>
          <w:p w14:paraId="001721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5C30A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C3B9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9E562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5BA2F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788536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noWrap/>
            <w:vAlign w:val="center"/>
          </w:tcPr>
          <w:p w14:paraId="33F520B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DF4D5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49F87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12CA6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EBBC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CADD6C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04154A7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FD582B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0503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7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70587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FFC57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72ADD163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42CCEE1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AD7F5E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A026DB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A37356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07C3C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BEE4E3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vAlign w:val="center"/>
          </w:tcPr>
          <w:p w14:paraId="003C1C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1795C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CD92C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1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27E27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CB7B6B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EE8F48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34</w:t>
            </w:r>
          </w:p>
        </w:tc>
        <w:tc>
          <w:tcPr>
            <w:tcW w:w="0" w:type="auto"/>
            <w:noWrap/>
            <w:vAlign w:val="center"/>
          </w:tcPr>
          <w:p w14:paraId="19F9B06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AF1B6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EED2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7.4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15011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D81C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63CA8D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  <w:noWrap/>
            <w:vAlign w:val="center"/>
          </w:tcPr>
          <w:p w14:paraId="6CB4A4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1B95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3FEBE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4917E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274B8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289DD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noWrap/>
            <w:vAlign w:val="center"/>
          </w:tcPr>
          <w:p w14:paraId="3E0A08F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205F0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8DE93E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DCD7C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4F362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5DE357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4</w:t>
            </w:r>
          </w:p>
        </w:tc>
        <w:tc>
          <w:tcPr>
            <w:tcW w:w="0" w:type="auto"/>
            <w:noWrap/>
            <w:vAlign w:val="center"/>
          </w:tcPr>
          <w:p w14:paraId="08B4E2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5E65A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6EA8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3.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E43723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80C2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0B250F08" w14:textId="77777777" w:rsidTr="00C115CF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1146AE3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F953E9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B8E971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84854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9E0B2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C36C1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BA088F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8B462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B3FF75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001AC5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B3D3B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717088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9AFDE4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AEEB6D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2E90B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16387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26457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E6DDB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79C0E3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8DAF1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270D1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D14FB2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8F4825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738A4F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31D400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42EB53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EEA18D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5C84D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04A17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582E03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8E070E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55910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4E89C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AD4D00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13E393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0D23A7F8" w14:textId="77777777" w:rsidTr="00C115CF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27BE4D8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bookmarkStart w:id="0" w:name="_GoBack" w:colFirst="2" w:colLast="34"/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100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AB1AA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CEEBA1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D660A7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EACC9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5B761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724CA6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976069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FE7D6F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C2FF6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70D0B1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A6E34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0DC900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88F5D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F1501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3D764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936CB9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62CC12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DFA23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02DB98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53455D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3CD66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9DA92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12C921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5EDFDB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62BEC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E2307C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0EF3FB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56BBC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1267C8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C831B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CB8936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FFAD9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57A38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CC999F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15A41DAB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BEF7A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D3AB30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FF2CE0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D810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F7628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C8B79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14:paraId="7DCAE1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B3871D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7416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7.8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3868AA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82678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04C9D8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80</w:t>
            </w:r>
          </w:p>
        </w:tc>
        <w:tc>
          <w:tcPr>
            <w:tcW w:w="0" w:type="auto"/>
            <w:noWrap/>
            <w:vAlign w:val="center"/>
          </w:tcPr>
          <w:p w14:paraId="4E8613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08AEE93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358A0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5FCAD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9E65E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CB792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19718F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4ACC8D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3A230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1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197EC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D2119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9DEACE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1</w:t>
            </w:r>
          </w:p>
        </w:tc>
        <w:tc>
          <w:tcPr>
            <w:tcW w:w="0" w:type="auto"/>
            <w:noWrap/>
            <w:vAlign w:val="center"/>
          </w:tcPr>
          <w:p w14:paraId="3E9B58C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8AAB69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82BC4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4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216AB1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AAD96F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0869D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774536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558E5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5C1F4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9.4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27AD6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34D3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7E9B3F1A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412D6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1A8B6A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0734F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C280D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D4CE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0F2D4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7</w:t>
            </w:r>
          </w:p>
        </w:tc>
        <w:tc>
          <w:tcPr>
            <w:tcW w:w="0" w:type="auto"/>
            <w:noWrap/>
            <w:vAlign w:val="center"/>
          </w:tcPr>
          <w:p w14:paraId="5ED48FB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9933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51B4B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C8E9C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1AD52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E6F1F4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4.50</w:t>
            </w:r>
          </w:p>
        </w:tc>
        <w:tc>
          <w:tcPr>
            <w:tcW w:w="0" w:type="auto"/>
            <w:noWrap/>
            <w:vAlign w:val="center"/>
          </w:tcPr>
          <w:p w14:paraId="780F4A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7D9A65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726070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E8EE0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01B71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BD9370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14:paraId="472113A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FC077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1B869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8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AB26A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AF3E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32F5F2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2</w:t>
            </w:r>
          </w:p>
        </w:tc>
        <w:tc>
          <w:tcPr>
            <w:tcW w:w="0" w:type="auto"/>
            <w:noWrap/>
            <w:vAlign w:val="center"/>
          </w:tcPr>
          <w:p w14:paraId="207652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64627D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C73856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D184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DBCCF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153242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14:paraId="5D9DDE4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C643C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6E1E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799A6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94AC1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0218AC45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4D0CA9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8F916B0" w14:textId="77777777" w:rsidR="00F23B4B" w:rsidRPr="0059255F" w:rsidRDefault="00C115CF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6E8463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DB660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6E5180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DD741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20</w:t>
            </w:r>
          </w:p>
        </w:tc>
        <w:tc>
          <w:tcPr>
            <w:tcW w:w="0" w:type="auto"/>
            <w:noWrap/>
            <w:vAlign w:val="center"/>
          </w:tcPr>
          <w:p w14:paraId="35FD47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0A82D2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DA08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8487E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5DFF9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121E09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  <w:noWrap/>
            <w:vAlign w:val="center"/>
          </w:tcPr>
          <w:p w14:paraId="0BB22AA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D1AC65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3811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0315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A5E2D0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9F1E32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55</w:t>
            </w:r>
          </w:p>
        </w:tc>
        <w:tc>
          <w:tcPr>
            <w:tcW w:w="0" w:type="auto"/>
            <w:noWrap/>
            <w:vAlign w:val="center"/>
          </w:tcPr>
          <w:p w14:paraId="7FA3E37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D5A7B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3D5F1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749C3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99B4B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BB57B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noWrap/>
            <w:vAlign w:val="center"/>
          </w:tcPr>
          <w:p w14:paraId="4C3FC8D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608D5B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BFCBA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8FAB5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AC288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29C99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14:paraId="5CACC8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8E4A2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C0B6B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2EECB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3B04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4B98993C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795723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B4C573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ABACDA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6FA9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CD45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EEB68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5</w:t>
            </w:r>
          </w:p>
        </w:tc>
        <w:tc>
          <w:tcPr>
            <w:tcW w:w="0" w:type="auto"/>
            <w:noWrap/>
            <w:vAlign w:val="center"/>
          </w:tcPr>
          <w:p w14:paraId="580AC95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DC19D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D89FF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1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7D32B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0FD0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6B705C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80</w:t>
            </w:r>
          </w:p>
        </w:tc>
        <w:tc>
          <w:tcPr>
            <w:tcW w:w="0" w:type="auto"/>
            <w:noWrap/>
            <w:vAlign w:val="center"/>
          </w:tcPr>
          <w:p w14:paraId="0666253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7ADD0F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35AF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8.9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93F4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707261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584E13A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vAlign w:val="center"/>
          </w:tcPr>
          <w:p w14:paraId="4653F3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DAA062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BAC1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A172E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C1F8D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D73F9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noWrap/>
            <w:vAlign w:val="center"/>
          </w:tcPr>
          <w:p w14:paraId="15334E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C531CE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B87D9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0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B698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F586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E41DF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8</w:t>
            </w:r>
          </w:p>
        </w:tc>
        <w:tc>
          <w:tcPr>
            <w:tcW w:w="0" w:type="auto"/>
            <w:noWrap/>
            <w:vAlign w:val="center"/>
          </w:tcPr>
          <w:p w14:paraId="0020BC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2E4D7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032CB7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3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7B343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2D4AB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1D90838A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83B80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DC018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D7836C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7DA08B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8D5CE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432C11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noWrap/>
            <w:vAlign w:val="center"/>
          </w:tcPr>
          <w:p w14:paraId="2A269D2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6692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03D1A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590014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8DC2B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97453C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noWrap/>
            <w:vAlign w:val="center"/>
          </w:tcPr>
          <w:p w14:paraId="6EBEDCF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B2F20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EE9C5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EFD5B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E5FAA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9CEF0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40</w:t>
            </w:r>
          </w:p>
        </w:tc>
        <w:tc>
          <w:tcPr>
            <w:tcW w:w="0" w:type="auto"/>
            <w:noWrap/>
            <w:vAlign w:val="center"/>
          </w:tcPr>
          <w:p w14:paraId="52EA722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072ABD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A2947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26EB7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249B6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069E6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46</w:t>
            </w:r>
          </w:p>
        </w:tc>
        <w:tc>
          <w:tcPr>
            <w:tcW w:w="0" w:type="auto"/>
            <w:noWrap/>
            <w:vAlign w:val="center"/>
          </w:tcPr>
          <w:p w14:paraId="39B500C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FEC705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C9FB3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AF1D4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A038B2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4FF41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1</w:t>
            </w:r>
          </w:p>
        </w:tc>
        <w:tc>
          <w:tcPr>
            <w:tcW w:w="0" w:type="auto"/>
            <w:noWrap/>
            <w:vAlign w:val="center"/>
          </w:tcPr>
          <w:p w14:paraId="5F8A14A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F4723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72822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C866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101F5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78353890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4C12FA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F28C6B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A5C80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B2BC5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EF98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AB5FEC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17</w:t>
            </w:r>
          </w:p>
        </w:tc>
        <w:tc>
          <w:tcPr>
            <w:tcW w:w="0" w:type="auto"/>
            <w:noWrap/>
            <w:vAlign w:val="center"/>
          </w:tcPr>
          <w:p w14:paraId="72FD13C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1EDA00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21E0D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BCB63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A7F2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21CE4A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67</w:t>
            </w:r>
          </w:p>
        </w:tc>
        <w:tc>
          <w:tcPr>
            <w:tcW w:w="0" w:type="auto"/>
            <w:noWrap/>
            <w:vAlign w:val="center"/>
          </w:tcPr>
          <w:p w14:paraId="397D72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CB0A8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2FB70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3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8CB59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1E86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4426E58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noWrap/>
            <w:vAlign w:val="center"/>
          </w:tcPr>
          <w:p w14:paraId="23405D1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73F68C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6A3BA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3354C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48B2E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E03585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6</w:t>
            </w:r>
          </w:p>
        </w:tc>
        <w:tc>
          <w:tcPr>
            <w:tcW w:w="0" w:type="auto"/>
            <w:noWrap/>
            <w:vAlign w:val="center"/>
          </w:tcPr>
          <w:p w14:paraId="31613CC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A656E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03D535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6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B38C3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1729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D9055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14:paraId="151FDEC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2B1A2A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B9A2E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2.1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3AB67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B3C2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52297604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CC7DC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A50F2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E66947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05977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48BD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89A33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noWrap/>
            <w:vAlign w:val="center"/>
          </w:tcPr>
          <w:p w14:paraId="0EA982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EF754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7414D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8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505E5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E3FE81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4B805C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59</w:t>
            </w:r>
          </w:p>
        </w:tc>
        <w:tc>
          <w:tcPr>
            <w:tcW w:w="0" w:type="auto"/>
            <w:noWrap/>
            <w:vAlign w:val="center"/>
          </w:tcPr>
          <w:p w14:paraId="12C2CFC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6A9E4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AB23F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0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8FCCE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B515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F050B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2</w:t>
            </w:r>
          </w:p>
        </w:tc>
        <w:tc>
          <w:tcPr>
            <w:tcW w:w="0" w:type="auto"/>
            <w:noWrap/>
            <w:vAlign w:val="center"/>
          </w:tcPr>
          <w:p w14:paraId="6F8ECAE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40BFD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0441E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607E8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E2CB9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CA97C2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noWrap/>
            <w:vAlign w:val="center"/>
          </w:tcPr>
          <w:p w14:paraId="7D0CE0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21228A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DAE4FE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33D3F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B5C8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BE07D8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noWrap/>
            <w:vAlign w:val="center"/>
          </w:tcPr>
          <w:p w14:paraId="2E3C4E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A894B6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1EED2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6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7E0F7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236D6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44E33E59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BA150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69E9D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DFD06B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F8983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F5479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9C8F14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5</w:t>
            </w:r>
          </w:p>
        </w:tc>
        <w:tc>
          <w:tcPr>
            <w:tcW w:w="0" w:type="auto"/>
            <w:noWrap/>
            <w:vAlign w:val="center"/>
          </w:tcPr>
          <w:p w14:paraId="1CDD272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B34E93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E5186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AE65E2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B772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2A82C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75</w:t>
            </w:r>
          </w:p>
        </w:tc>
        <w:tc>
          <w:tcPr>
            <w:tcW w:w="0" w:type="auto"/>
            <w:noWrap/>
            <w:vAlign w:val="center"/>
          </w:tcPr>
          <w:p w14:paraId="68B14D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4F0152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67AB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6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1B875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24FE3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7639280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2</w:t>
            </w:r>
          </w:p>
        </w:tc>
        <w:tc>
          <w:tcPr>
            <w:tcW w:w="0" w:type="auto"/>
            <w:noWrap/>
            <w:vAlign w:val="center"/>
          </w:tcPr>
          <w:p w14:paraId="09C12F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54434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A52F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0D5A3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4A61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58EE2D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noWrap/>
            <w:vAlign w:val="center"/>
          </w:tcPr>
          <w:p w14:paraId="45A1AEE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6C0528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B2AC0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9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31C9C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161E4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A94348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9</w:t>
            </w:r>
          </w:p>
        </w:tc>
        <w:tc>
          <w:tcPr>
            <w:tcW w:w="0" w:type="auto"/>
            <w:noWrap/>
            <w:vAlign w:val="center"/>
          </w:tcPr>
          <w:p w14:paraId="02AF00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EC133D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EEAE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0.4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9EBF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C333E2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63F8E604" w14:textId="77777777" w:rsidTr="00C115CF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5CDBA55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161C4C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EC6000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CFBACD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E22729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A931D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8EAAF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E69972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3D9E7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99201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14F43B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8E6A01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1.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299A5C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B794E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7C97A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76F89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CF348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C316E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F6FDF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1E4E15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A68D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988D8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B79AC1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5CC9F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62283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519CB1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991E6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D42148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B196D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97D7E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E72C4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3DC54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68F6E8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2.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790D5F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A6C33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bookmarkEnd w:id="0"/>
      <w:tr w:rsidR="00F23B4B" w:rsidRPr="0059255F" w14:paraId="4952E768" w14:textId="77777777" w:rsidTr="00C115CF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5E9D078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200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936012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7D844B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ECFDAE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70D5D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6CAECD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1EC252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B5951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CA9FE3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08A788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B3D64E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D5581D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462B45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9ADB0B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7615C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D21F7C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B2ADDB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68882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7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DF805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EE83B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E3B44B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2C8151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0DD1F4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E064C3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2A7079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CDB00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8AA388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54711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27329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712D7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8EE647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C8FEB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8509D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7B5CDB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4A216D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18CCF14A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C846E8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F91F50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D721DA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E78E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7580B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7C423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 w14:paraId="1A8BBA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8C5A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8BB0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8.3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0472D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3B6BE8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24B9319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4.43</w:t>
            </w:r>
          </w:p>
        </w:tc>
        <w:tc>
          <w:tcPr>
            <w:tcW w:w="0" w:type="auto"/>
            <w:noWrap/>
            <w:vAlign w:val="center"/>
          </w:tcPr>
          <w:p w14:paraId="6FB140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7E0B3B9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F9C46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EFA3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36C55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E2A40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36</w:t>
            </w:r>
          </w:p>
        </w:tc>
        <w:tc>
          <w:tcPr>
            <w:tcW w:w="0" w:type="auto"/>
            <w:noWrap/>
            <w:vAlign w:val="center"/>
          </w:tcPr>
          <w:p w14:paraId="160C117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806B6C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49DF09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A24A3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9F92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6D641A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  <w:noWrap/>
            <w:vAlign w:val="center"/>
          </w:tcPr>
          <w:p w14:paraId="04A0C24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64959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6EB652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95546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D4B4B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1257F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vAlign w:val="center"/>
          </w:tcPr>
          <w:p w14:paraId="268C27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E590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DB2A6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7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F6C51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5F450C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4599D01F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95160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1ED067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D1D1CE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E9B8E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68707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EAF04D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vAlign w:val="center"/>
          </w:tcPr>
          <w:p w14:paraId="0B5A22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FA77A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2CCF2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8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8C421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D185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6F716E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6.14</w:t>
            </w:r>
          </w:p>
        </w:tc>
        <w:tc>
          <w:tcPr>
            <w:tcW w:w="0" w:type="auto"/>
            <w:noWrap/>
            <w:vAlign w:val="center"/>
          </w:tcPr>
          <w:p w14:paraId="2036AA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6C324A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5B9B7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6706C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7CF4F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0CF53D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14:paraId="5CCF64D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B5BBBB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3CEC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5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467A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7CE7CA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79080E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  <w:noWrap/>
            <w:vAlign w:val="center"/>
          </w:tcPr>
          <w:p w14:paraId="3DAE429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13E3DF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BDB86F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D59CF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F313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847E32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14:paraId="28E1B47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D62C7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76057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8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BC6D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C124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60468F25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8D219A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F2F77E1" w14:textId="77777777" w:rsidR="00F23B4B" w:rsidRPr="0059255F" w:rsidRDefault="00C115CF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B16EC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8A03D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C277B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576B5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noWrap/>
            <w:vAlign w:val="center"/>
          </w:tcPr>
          <w:p w14:paraId="462417F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B85D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E54B1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7E43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FE49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B67F93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vAlign w:val="center"/>
          </w:tcPr>
          <w:p w14:paraId="1ED0C28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C429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6EBB5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16AD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4FAF7B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FDEF5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2</w:t>
            </w:r>
          </w:p>
        </w:tc>
        <w:tc>
          <w:tcPr>
            <w:tcW w:w="0" w:type="auto"/>
            <w:noWrap/>
            <w:vAlign w:val="center"/>
          </w:tcPr>
          <w:p w14:paraId="5AD3979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26ABA5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37C8B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FDC8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F99AC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FB25F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noWrap/>
            <w:vAlign w:val="center"/>
          </w:tcPr>
          <w:p w14:paraId="5907F5E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1721F7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22E3C6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CFED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E73A8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BDCF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4</w:t>
            </w:r>
          </w:p>
        </w:tc>
        <w:tc>
          <w:tcPr>
            <w:tcW w:w="0" w:type="auto"/>
            <w:noWrap/>
            <w:vAlign w:val="center"/>
          </w:tcPr>
          <w:p w14:paraId="3EBEBB7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6298AD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2C0E53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26AA9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F6BA9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56D033D3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DEE704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F556A7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AE162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8975E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7C8F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49C31B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vAlign w:val="center"/>
          </w:tcPr>
          <w:p w14:paraId="472C58B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53CAB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94490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3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C1C7F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211A5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74FC134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36</w:t>
            </w:r>
          </w:p>
        </w:tc>
        <w:tc>
          <w:tcPr>
            <w:tcW w:w="0" w:type="auto"/>
            <w:noWrap/>
            <w:vAlign w:val="center"/>
          </w:tcPr>
          <w:p w14:paraId="057C9A4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83790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9C33A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2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767DD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C651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82C0F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45</w:t>
            </w:r>
          </w:p>
        </w:tc>
        <w:tc>
          <w:tcPr>
            <w:tcW w:w="0" w:type="auto"/>
            <w:noWrap/>
            <w:vAlign w:val="center"/>
          </w:tcPr>
          <w:p w14:paraId="2D562D9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E1ED1C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63227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2E71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D7142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72D0D1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2</w:t>
            </w:r>
          </w:p>
        </w:tc>
        <w:tc>
          <w:tcPr>
            <w:tcW w:w="0" w:type="auto"/>
            <w:noWrap/>
            <w:vAlign w:val="center"/>
          </w:tcPr>
          <w:p w14:paraId="065BD4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BF694C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DB618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5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C711F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09AC0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319DE0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vAlign w:val="center"/>
          </w:tcPr>
          <w:p w14:paraId="126705F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55C854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7226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5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4DF60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E5112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4B04D63C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C610F0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2895BA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A8ECC2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33B830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1ED2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28F969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14:paraId="1990CEF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607E5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7DCD5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F8A62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70A5D7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3B156E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14:paraId="355FDB9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7843D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5CF5EF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7B8EC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21996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E07AD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73</w:t>
            </w:r>
          </w:p>
        </w:tc>
        <w:tc>
          <w:tcPr>
            <w:tcW w:w="0" w:type="auto"/>
            <w:noWrap/>
            <w:vAlign w:val="center"/>
          </w:tcPr>
          <w:p w14:paraId="7792763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8CD12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E4B13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34805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2CFB6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6B557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14:paraId="65F6A5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24357C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C8B50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7AA64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D3465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A3EE9B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noWrap/>
            <w:vAlign w:val="center"/>
          </w:tcPr>
          <w:p w14:paraId="0A984D4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FDA2B3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B87ED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E728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60C25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2278272F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39B9D9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3F9122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53B394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10B54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073AE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86AE4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75</w:t>
            </w:r>
          </w:p>
        </w:tc>
        <w:tc>
          <w:tcPr>
            <w:tcW w:w="0" w:type="auto"/>
            <w:noWrap/>
            <w:vAlign w:val="center"/>
          </w:tcPr>
          <w:p w14:paraId="17DFA5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9DE5A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478E8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32D7B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F8B1E3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712F26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68</w:t>
            </w:r>
          </w:p>
        </w:tc>
        <w:tc>
          <w:tcPr>
            <w:tcW w:w="0" w:type="auto"/>
            <w:noWrap/>
            <w:vAlign w:val="center"/>
          </w:tcPr>
          <w:p w14:paraId="7CEB469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901016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9EA1F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7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B804E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A1D88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FFCAA8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0</w:t>
            </w:r>
          </w:p>
        </w:tc>
        <w:tc>
          <w:tcPr>
            <w:tcW w:w="0" w:type="auto"/>
            <w:noWrap/>
            <w:vAlign w:val="center"/>
          </w:tcPr>
          <w:p w14:paraId="4B27D88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2ABD12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845C0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CC3B1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A0479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8B9563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  <w:noWrap/>
            <w:vAlign w:val="center"/>
          </w:tcPr>
          <w:p w14:paraId="492D7D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12D06C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76AF52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9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4B139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3A38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189A5C1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1</w:t>
            </w:r>
          </w:p>
        </w:tc>
        <w:tc>
          <w:tcPr>
            <w:tcW w:w="0" w:type="auto"/>
            <w:noWrap/>
            <w:vAlign w:val="center"/>
          </w:tcPr>
          <w:p w14:paraId="74CC9B2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69001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35FD0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38BAA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C5C781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F23B4B" w:rsidRPr="0059255F" w14:paraId="3160CBD0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683F03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EA36C6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E81D5E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F8B54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4EFF8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EAE4B7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8</w:t>
            </w:r>
          </w:p>
        </w:tc>
        <w:tc>
          <w:tcPr>
            <w:tcW w:w="0" w:type="auto"/>
            <w:noWrap/>
            <w:vAlign w:val="center"/>
          </w:tcPr>
          <w:p w14:paraId="6F92EC0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274A3E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FC1928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9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1F911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0D50C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7DFE79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01</w:t>
            </w:r>
          </w:p>
        </w:tc>
        <w:tc>
          <w:tcPr>
            <w:tcW w:w="0" w:type="auto"/>
            <w:noWrap/>
            <w:vAlign w:val="center"/>
          </w:tcPr>
          <w:p w14:paraId="03C344E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537E1C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DCA90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0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4CDAB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6E82D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09EDB2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0</w:t>
            </w:r>
          </w:p>
        </w:tc>
        <w:tc>
          <w:tcPr>
            <w:tcW w:w="0" w:type="auto"/>
            <w:noWrap/>
            <w:vAlign w:val="center"/>
          </w:tcPr>
          <w:p w14:paraId="49497D7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35E4CF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BA7AC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065F6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876E6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DA339C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8</w:t>
            </w:r>
          </w:p>
        </w:tc>
        <w:tc>
          <w:tcPr>
            <w:tcW w:w="0" w:type="auto"/>
            <w:noWrap/>
            <w:vAlign w:val="center"/>
          </w:tcPr>
          <w:p w14:paraId="09ECC21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ADEBFA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E6C291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5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7117A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A4E8F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0890A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vAlign w:val="center"/>
          </w:tcPr>
          <w:p w14:paraId="64616C6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89B5B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0C193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3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2F817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864DB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4805C306" w14:textId="77777777" w:rsidTr="00C115CF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6977AC1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F131EF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B98C82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F4407E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F0843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90DBEB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14:paraId="1F5B943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51819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CE5F4A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5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E82A6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AF629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00655AE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82</w:t>
            </w:r>
          </w:p>
        </w:tc>
        <w:tc>
          <w:tcPr>
            <w:tcW w:w="0" w:type="auto"/>
            <w:noWrap/>
            <w:vAlign w:val="center"/>
          </w:tcPr>
          <w:p w14:paraId="4B5C031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3EE65C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C3CA9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7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40561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3318D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F4C55A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14:paraId="0E7EE3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4E2CF9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4202A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6BDE9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47035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357510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  <w:noWrap/>
            <w:vAlign w:val="center"/>
          </w:tcPr>
          <w:p w14:paraId="77CC7D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AF71F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586B55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9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E6C84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9F371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A12717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vAlign w:val="center"/>
          </w:tcPr>
          <w:p w14:paraId="409877F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400BD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13E6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5.1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89B47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DE08D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  <w:tr w:rsidR="00F23B4B" w:rsidRPr="0059255F" w14:paraId="27448B7B" w14:textId="77777777" w:rsidTr="00C115CF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20178962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1FE4407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28488B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17D11CB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6207F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7CCDFA9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9AD3B9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5D52B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DFE975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B01AB9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A20B3C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39D665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2.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86B9596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25652A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AD2B6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267EA3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791E06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259C83F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964160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FAD7E5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DD4456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377D8BD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7C28D58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DB55C21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19C653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7E4836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4916FF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A803783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3DE50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2C96CD0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460467E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C7D554C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F3E1275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8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B570824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E02DAA" w14:textId="77777777" w:rsidR="00F23B4B" w:rsidRPr="0059255F" w:rsidRDefault="00F23B4B" w:rsidP="00AF5010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</w:tr>
    </w:tbl>
    <w:p w14:paraId="0BA7B46B" w14:textId="77777777" w:rsidR="00F23B4B" w:rsidRPr="0059255F" w:rsidRDefault="00F23B4B" w:rsidP="001163AA">
      <w:pPr>
        <w:spacing w:line="240" w:lineRule="auto"/>
      </w:pPr>
    </w:p>
    <w:sectPr w:rsidR="00F23B4B" w:rsidRPr="0059255F" w:rsidSect="00940173">
      <w:footerReference w:type="default" r:id="rId9"/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333B2" w14:textId="77777777" w:rsidR="00DA7F80" w:rsidRDefault="00DA7F80" w:rsidP="00E85190">
      <w:pPr>
        <w:spacing w:after="0" w:line="240" w:lineRule="auto"/>
      </w:pPr>
      <w:r>
        <w:separator/>
      </w:r>
    </w:p>
  </w:endnote>
  <w:endnote w:type="continuationSeparator" w:id="0">
    <w:p w14:paraId="246A6C78" w14:textId="77777777" w:rsidR="00DA7F80" w:rsidRDefault="00DA7F80" w:rsidP="00E8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Arial Unicode MS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CBE3E" w14:textId="461B14FA" w:rsidR="00DB6BC8" w:rsidRPr="00B9735B" w:rsidRDefault="00DB6BC8" w:rsidP="00E85190">
    <w:pPr>
      <w:pStyle w:val="Footer"/>
      <w:jc w:val="center"/>
      <w:rPr>
        <w:lang w:val="en-US"/>
      </w:rPr>
    </w:pPr>
    <w:r w:rsidRPr="00E85190">
      <w:t>Bouvier et al</w:t>
    </w:r>
    <w:r w:rsidR="00EB4EDB">
      <w:t>.</w:t>
    </w:r>
    <w:r w:rsidRPr="00E85190">
      <w:t xml:space="preserve"> submitted to </w:t>
    </w:r>
    <w:proofErr w:type="spellStart"/>
    <w:r w:rsidR="00EA2BF3">
      <w:t>Plos</w:t>
    </w:r>
    <w:proofErr w:type="spellEnd"/>
    <w:r w:rsidR="00EA2BF3">
      <w:t xml:space="preserve"> One</w:t>
    </w:r>
    <w:r w:rsidRPr="00B9735B">
      <w:rPr>
        <w:lang w:val="da-DK"/>
      </w:rPr>
      <w:t xml:space="preserve">                                      </w:t>
    </w:r>
  </w:p>
  <w:p w14:paraId="1BDB21D3" w14:textId="77777777" w:rsidR="00DB6BC8" w:rsidRDefault="00DB6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690CA" w14:textId="77777777" w:rsidR="00DA7F80" w:rsidRDefault="00DA7F80" w:rsidP="00E85190">
      <w:pPr>
        <w:spacing w:after="0" w:line="240" w:lineRule="auto"/>
      </w:pPr>
      <w:r>
        <w:separator/>
      </w:r>
    </w:p>
  </w:footnote>
  <w:footnote w:type="continuationSeparator" w:id="0">
    <w:p w14:paraId="518DD5A9" w14:textId="77777777" w:rsidR="00DA7F80" w:rsidRDefault="00DA7F80" w:rsidP="00E85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B06C3"/>
    <w:multiLevelType w:val="hybridMultilevel"/>
    <w:tmpl w:val="502E6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BA7159"/>
    <w:multiLevelType w:val="multilevel"/>
    <w:tmpl w:val="E3D2AA38"/>
    <w:lvl w:ilvl="0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i/>
        <w:strike w:val="0"/>
        <w:dstrike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">
    <w:nsid w:val="29D462A3"/>
    <w:multiLevelType w:val="hybridMultilevel"/>
    <w:tmpl w:val="6BA29FB8"/>
    <w:lvl w:ilvl="0" w:tplc="CF22DCF8">
      <w:start w:val="1"/>
      <w:numFmt w:val="decimal"/>
      <w:pStyle w:val="Heading2"/>
      <w:lvlText w:val="1.%1. "/>
      <w:lvlJc w:val="left"/>
      <w:pPr>
        <w:ind w:left="927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>
      <w:start w:val="1"/>
      <w:numFmt w:val="lowerRoman"/>
      <w:pStyle w:val="Heading3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>
    <w:nsid w:val="2D5436F7"/>
    <w:multiLevelType w:val="hybridMultilevel"/>
    <w:tmpl w:val="464AEB00"/>
    <w:lvl w:ilvl="0" w:tplc="F5729B82">
      <w:start w:val="2"/>
      <w:numFmt w:val="bullet"/>
      <w:lvlText w:val=""/>
      <w:lvlJc w:val="left"/>
      <w:pPr>
        <w:ind w:left="720" w:hanging="360"/>
      </w:pPr>
      <w:rPr>
        <w:rFonts w:ascii="Wingdings" w:eastAsia="Arial Unicode M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4355CE"/>
    <w:multiLevelType w:val="multilevel"/>
    <w:tmpl w:val="F9FE3D7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."/>
      <w:lvlJc w:val="left"/>
      <w:pPr>
        <w:ind w:left="2701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5">
    <w:nsid w:val="7445530C"/>
    <w:multiLevelType w:val="hybridMultilevel"/>
    <w:tmpl w:val="62C6E2C4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4"/>
  </w:num>
  <w:num w:numId="8">
    <w:abstractNumId w:val="4"/>
  </w:num>
  <w:num w:numId="9">
    <w:abstractNumId w:val="4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347"/>
    <w:rsid w:val="0000151B"/>
    <w:rsid w:val="0000161C"/>
    <w:rsid w:val="00001FFF"/>
    <w:rsid w:val="000023A9"/>
    <w:rsid w:val="0000248E"/>
    <w:rsid w:val="00002A16"/>
    <w:rsid w:val="000057F5"/>
    <w:rsid w:val="00005970"/>
    <w:rsid w:val="00006500"/>
    <w:rsid w:val="000071C0"/>
    <w:rsid w:val="00012E7B"/>
    <w:rsid w:val="00012FBB"/>
    <w:rsid w:val="00013377"/>
    <w:rsid w:val="00013D51"/>
    <w:rsid w:val="00013E34"/>
    <w:rsid w:val="00014622"/>
    <w:rsid w:val="000153E4"/>
    <w:rsid w:val="00015429"/>
    <w:rsid w:val="00015AFE"/>
    <w:rsid w:val="00015F55"/>
    <w:rsid w:val="00015FD7"/>
    <w:rsid w:val="00022332"/>
    <w:rsid w:val="00022F19"/>
    <w:rsid w:val="00025055"/>
    <w:rsid w:val="000257C8"/>
    <w:rsid w:val="00026ADD"/>
    <w:rsid w:val="00026FF2"/>
    <w:rsid w:val="000300C3"/>
    <w:rsid w:val="000341C2"/>
    <w:rsid w:val="000342F1"/>
    <w:rsid w:val="00034A3D"/>
    <w:rsid w:val="00036C2C"/>
    <w:rsid w:val="00040D08"/>
    <w:rsid w:val="00042901"/>
    <w:rsid w:val="0004455B"/>
    <w:rsid w:val="00045A37"/>
    <w:rsid w:val="00045E29"/>
    <w:rsid w:val="00045E96"/>
    <w:rsid w:val="000479EA"/>
    <w:rsid w:val="00050B53"/>
    <w:rsid w:val="000515EF"/>
    <w:rsid w:val="00051B07"/>
    <w:rsid w:val="000525A0"/>
    <w:rsid w:val="00052E1E"/>
    <w:rsid w:val="00052E8C"/>
    <w:rsid w:val="00053452"/>
    <w:rsid w:val="00053D79"/>
    <w:rsid w:val="00054238"/>
    <w:rsid w:val="000559BA"/>
    <w:rsid w:val="00055AA1"/>
    <w:rsid w:val="00056C4D"/>
    <w:rsid w:val="00062A11"/>
    <w:rsid w:val="00062F2B"/>
    <w:rsid w:val="00064F54"/>
    <w:rsid w:val="00066E44"/>
    <w:rsid w:val="00070DB0"/>
    <w:rsid w:val="00071042"/>
    <w:rsid w:val="00075F9E"/>
    <w:rsid w:val="00076E2B"/>
    <w:rsid w:val="000801D0"/>
    <w:rsid w:val="000806D2"/>
    <w:rsid w:val="00080CBC"/>
    <w:rsid w:val="000825BC"/>
    <w:rsid w:val="000832E4"/>
    <w:rsid w:val="00090F60"/>
    <w:rsid w:val="0009179C"/>
    <w:rsid w:val="000917D4"/>
    <w:rsid w:val="00095621"/>
    <w:rsid w:val="00095D4B"/>
    <w:rsid w:val="00097C35"/>
    <w:rsid w:val="00097DF3"/>
    <w:rsid w:val="000A1E92"/>
    <w:rsid w:val="000A201D"/>
    <w:rsid w:val="000A21EE"/>
    <w:rsid w:val="000A2DB8"/>
    <w:rsid w:val="000A584D"/>
    <w:rsid w:val="000B014D"/>
    <w:rsid w:val="000B29A2"/>
    <w:rsid w:val="000B444C"/>
    <w:rsid w:val="000B4EC8"/>
    <w:rsid w:val="000B4FD7"/>
    <w:rsid w:val="000C0A90"/>
    <w:rsid w:val="000C0B01"/>
    <w:rsid w:val="000C45D5"/>
    <w:rsid w:val="000C6032"/>
    <w:rsid w:val="000C6A7E"/>
    <w:rsid w:val="000C781F"/>
    <w:rsid w:val="000D0030"/>
    <w:rsid w:val="000D2A03"/>
    <w:rsid w:val="000D2DDA"/>
    <w:rsid w:val="000D37EB"/>
    <w:rsid w:val="000D5717"/>
    <w:rsid w:val="000D5FCD"/>
    <w:rsid w:val="000D6AA4"/>
    <w:rsid w:val="000E0880"/>
    <w:rsid w:val="000E0B12"/>
    <w:rsid w:val="000E0EB9"/>
    <w:rsid w:val="000E133F"/>
    <w:rsid w:val="000E1C60"/>
    <w:rsid w:val="000E386B"/>
    <w:rsid w:val="000E5D9E"/>
    <w:rsid w:val="000E636D"/>
    <w:rsid w:val="000E6681"/>
    <w:rsid w:val="000E7C8C"/>
    <w:rsid w:val="000F0669"/>
    <w:rsid w:val="000F0914"/>
    <w:rsid w:val="000F0EDE"/>
    <w:rsid w:val="000F33E5"/>
    <w:rsid w:val="000F3716"/>
    <w:rsid w:val="000F3E24"/>
    <w:rsid w:val="000F3F1D"/>
    <w:rsid w:val="000F405C"/>
    <w:rsid w:val="000F4F50"/>
    <w:rsid w:val="000F5FC1"/>
    <w:rsid w:val="000F70AB"/>
    <w:rsid w:val="000F7861"/>
    <w:rsid w:val="00101F1E"/>
    <w:rsid w:val="00102154"/>
    <w:rsid w:val="00102D1F"/>
    <w:rsid w:val="0010680C"/>
    <w:rsid w:val="001072AB"/>
    <w:rsid w:val="00107AF8"/>
    <w:rsid w:val="0011089E"/>
    <w:rsid w:val="00110B13"/>
    <w:rsid w:val="00111D04"/>
    <w:rsid w:val="001163AA"/>
    <w:rsid w:val="00116830"/>
    <w:rsid w:val="00116C9E"/>
    <w:rsid w:val="00116FED"/>
    <w:rsid w:val="001171B3"/>
    <w:rsid w:val="00120E92"/>
    <w:rsid w:val="00121013"/>
    <w:rsid w:val="0012191A"/>
    <w:rsid w:val="00122759"/>
    <w:rsid w:val="00123380"/>
    <w:rsid w:val="0012348F"/>
    <w:rsid w:val="00123703"/>
    <w:rsid w:val="00123B74"/>
    <w:rsid w:val="00124F1A"/>
    <w:rsid w:val="00125A50"/>
    <w:rsid w:val="00125D06"/>
    <w:rsid w:val="00125EBA"/>
    <w:rsid w:val="00126315"/>
    <w:rsid w:val="00130A88"/>
    <w:rsid w:val="00130C5F"/>
    <w:rsid w:val="00133D14"/>
    <w:rsid w:val="00134A6D"/>
    <w:rsid w:val="0014047D"/>
    <w:rsid w:val="001428B2"/>
    <w:rsid w:val="00143C52"/>
    <w:rsid w:val="00143E2E"/>
    <w:rsid w:val="0014541C"/>
    <w:rsid w:val="001503F0"/>
    <w:rsid w:val="00151220"/>
    <w:rsid w:val="00156601"/>
    <w:rsid w:val="00156BEF"/>
    <w:rsid w:val="00157923"/>
    <w:rsid w:val="00157E8E"/>
    <w:rsid w:val="00160E5C"/>
    <w:rsid w:val="00161CA3"/>
    <w:rsid w:val="00162853"/>
    <w:rsid w:val="00164D79"/>
    <w:rsid w:val="0016739D"/>
    <w:rsid w:val="001731FB"/>
    <w:rsid w:val="001736D0"/>
    <w:rsid w:val="00175D05"/>
    <w:rsid w:val="00180E50"/>
    <w:rsid w:val="00184127"/>
    <w:rsid w:val="001848A0"/>
    <w:rsid w:val="001865DA"/>
    <w:rsid w:val="0018706C"/>
    <w:rsid w:val="00187935"/>
    <w:rsid w:val="00191BA2"/>
    <w:rsid w:val="00191DD7"/>
    <w:rsid w:val="001933C0"/>
    <w:rsid w:val="0019457D"/>
    <w:rsid w:val="00194D04"/>
    <w:rsid w:val="00194E27"/>
    <w:rsid w:val="001A08E9"/>
    <w:rsid w:val="001A4F35"/>
    <w:rsid w:val="001A61A2"/>
    <w:rsid w:val="001A68BC"/>
    <w:rsid w:val="001A68ED"/>
    <w:rsid w:val="001A6E82"/>
    <w:rsid w:val="001B1095"/>
    <w:rsid w:val="001B2335"/>
    <w:rsid w:val="001B2682"/>
    <w:rsid w:val="001B2D77"/>
    <w:rsid w:val="001B4BF1"/>
    <w:rsid w:val="001B4CDB"/>
    <w:rsid w:val="001C0F87"/>
    <w:rsid w:val="001C0FE5"/>
    <w:rsid w:val="001C2B12"/>
    <w:rsid w:val="001C2CC3"/>
    <w:rsid w:val="001C52AA"/>
    <w:rsid w:val="001C62E2"/>
    <w:rsid w:val="001D4038"/>
    <w:rsid w:val="001D413A"/>
    <w:rsid w:val="001D4A30"/>
    <w:rsid w:val="001D4DB3"/>
    <w:rsid w:val="001D65E5"/>
    <w:rsid w:val="001D7DBD"/>
    <w:rsid w:val="001E0AA2"/>
    <w:rsid w:val="001E2D56"/>
    <w:rsid w:val="001E47A1"/>
    <w:rsid w:val="001E5524"/>
    <w:rsid w:val="001E6794"/>
    <w:rsid w:val="001E758E"/>
    <w:rsid w:val="001F07DC"/>
    <w:rsid w:val="001F1D34"/>
    <w:rsid w:val="001F2408"/>
    <w:rsid w:val="001F27B6"/>
    <w:rsid w:val="001F3830"/>
    <w:rsid w:val="001F460A"/>
    <w:rsid w:val="001F4D06"/>
    <w:rsid w:val="001F5CB3"/>
    <w:rsid w:val="002014E0"/>
    <w:rsid w:val="00204A0E"/>
    <w:rsid w:val="00205D60"/>
    <w:rsid w:val="00207B8C"/>
    <w:rsid w:val="00210600"/>
    <w:rsid w:val="00210648"/>
    <w:rsid w:val="00210FB0"/>
    <w:rsid w:val="00211B9A"/>
    <w:rsid w:val="002162B8"/>
    <w:rsid w:val="00216BEA"/>
    <w:rsid w:val="0021789D"/>
    <w:rsid w:val="00217D8E"/>
    <w:rsid w:val="00221490"/>
    <w:rsid w:val="002225C8"/>
    <w:rsid w:val="00223C5D"/>
    <w:rsid w:val="00223FB4"/>
    <w:rsid w:val="002255FD"/>
    <w:rsid w:val="00226A2A"/>
    <w:rsid w:val="00227756"/>
    <w:rsid w:val="002278AC"/>
    <w:rsid w:val="00230AAD"/>
    <w:rsid w:val="002321E2"/>
    <w:rsid w:val="0023308B"/>
    <w:rsid w:val="002356A5"/>
    <w:rsid w:val="00240156"/>
    <w:rsid w:val="00240B3E"/>
    <w:rsid w:val="00242497"/>
    <w:rsid w:val="00246E80"/>
    <w:rsid w:val="002521F3"/>
    <w:rsid w:val="0025253D"/>
    <w:rsid w:val="002529A3"/>
    <w:rsid w:val="00255812"/>
    <w:rsid w:val="00255B42"/>
    <w:rsid w:val="00260712"/>
    <w:rsid w:val="00260BCE"/>
    <w:rsid w:val="00263E53"/>
    <w:rsid w:val="00264977"/>
    <w:rsid w:val="00265FB4"/>
    <w:rsid w:val="00266AC3"/>
    <w:rsid w:val="00270E2A"/>
    <w:rsid w:val="00272C9F"/>
    <w:rsid w:val="00272DD9"/>
    <w:rsid w:val="00273404"/>
    <w:rsid w:val="0027460F"/>
    <w:rsid w:val="00274664"/>
    <w:rsid w:val="002755AA"/>
    <w:rsid w:val="00277169"/>
    <w:rsid w:val="002856B4"/>
    <w:rsid w:val="00291BC8"/>
    <w:rsid w:val="00291CB7"/>
    <w:rsid w:val="00291D91"/>
    <w:rsid w:val="002929E1"/>
    <w:rsid w:val="00295A23"/>
    <w:rsid w:val="00296133"/>
    <w:rsid w:val="002963EF"/>
    <w:rsid w:val="0029641C"/>
    <w:rsid w:val="002A014F"/>
    <w:rsid w:val="002A2D23"/>
    <w:rsid w:val="002A7C42"/>
    <w:rsid w:val="002A7E16"/>
    <w:rsid w:val="002B0ADC"/>
    <w:rsid w:val="002B13C2"/>
    <w:rsid w:val="002B18F6"/>
    <w:rsid w:val="002B389B"/>
    <w:rsid w:val="002B4561"/>
    <w:rsid w:val="002C10F2"/>
    <w:rsid w:val="002C2889"/>
    <w:rsid w:val="002C3FBF"/>
    <w:rsid w:val="002C4891"/>
    <w:rsid w:val="002C5B25"/>
    <w:rsid w:val="002D28FC"/>
    <w:rsid w:val="002D2C55"/>
    <w:rsid w:val="002D3C78"/>
    <w:rsid w:val="002D401C"/>
    <w:rsid w:val="002D543F"/>
    <w:rsid w:val="002D6658"/>
    <w:rsid w:val="002E097C"/>
    <w:rsid w:val="002E3157"/>
    <w:rsid w:val="002E6326"/>
    <w:rsid w:val="002E7C62"/>
    <w:rsid w:val="002F19BF"/>
    <w:rsid w:val="002F5182"/>
    <w:rsid w:val="002F64DA"/>
    <w:rsid w:val="003018EF"/>
    <w:rsid w:val="00304487"/>
    <w:rsid w:val="003061F8"/>
    <w:rsid w:val="00306316"/>
    <w:rsid w:val="00306689"/>
    <w:rsid w:val="003070E5"/>
    <w:rsid w:val="00310226"/>
    <w:rsid w:val="003111D0"/>
    <w:rsid w:val="0031206E"/>
    <w:rsid w:val="00317E0A"/>
    <w:rsid w:val="00320C83"/>
    <w:rsid w:val="00321795"/>
    <w:rsid w:val="003217F1"/>
    <w:rsid w:val="00323B86"/>
    <w:rsid w:val="00324296"/>
    <w:rsid w:val="003246E7"/>
    <w:rsid w:val="00327986"/>
    <w:rsid w:val="00327D28"/>
    <w:rsid w:val="00331729"/>
    <w:rsid w:val="00331BAC"/>
    <w:rsid w:val="00331FD7"/>
    <w:rsid w:val="00334590"/>
    <w:rsid w:val="003373A1"/>
    <w:rsid w:val="00337B9F"/>
    <w:rsid w:val="00337F20"/>
    <w:rsid w:val="003408FB"/>
    <w:rsid w:val="0034142D"/>
    <w:rsid w:val="00341F5C"/>
    <w:rsid w:val="00342DC9"/>
    <w:rsid w:val="003448F0"/>
    <w:rsid w:val="00345313"/>
    <w:rsid w:val="003457FD"/>
    <w:rsid w:val="00345E1F"/>
    <w:rsid w:val="00351EAE"/>
    <w:rsid w:val="003524EA"/>
    <w:rsid w:val="00362F68"/>
    <w:rsid w:val="00363350"/>
    <w:rsid w:val="00363388"/>
    <w:rsid w:val="003646A1"/>
    <w:rsid w:val="0036558B"/>
    <w:rsid w:val="00365B57"/>
    <w:rsid w:val="0036661A"/>
    <w:rsid w:val="00366B9C"/>
    <w:rsid w:val="003718F0"/>
    <w:rsid w:val="0037513F"/>
    <w:rsid w:val="00377059"/>
    <w:rsid w:val="00377067"/>
    <w:rsid w:val="0038061F"/>
    <w:rsid w:val="00380884"/>
    <w:rsid w:val="00380CBB"/>
    <w:rsid w:val="003812D7"/>
    <w:rsid w:val="00382762"/>
    <w:rsid w:val="00382CDC"/>
    <w:rsid w:val="00383818"/>
    <w:rsid w:val="00384AE9"/>
    <w:rsid w:val="00384F18"/>
    <w:rsid w:val="00385E8A"/>
    <w:rsid w:val="00386AB8"/>
    <w:rsid w:val="0039530A"/>
    <w:rsid w:val="003A00B9"/>
    <w:rsid w:val="003A0ECF"/>
    <w:rsid w:val="003A5F66"/>
    <w:rsid w:val="003B210F"/>
    <w:rsid w:val="003B3BA9"/>
    <w:rsid w:val="003B3EED"/>
    <w:rsid w:val="003B444F"/>
    <w:rsid w:val="003B5A98"/>
    <w:rsid w:val="003B667B"/>
    <w:rsid w:val="003B73C6"/>
    <w:rsid w:val="003B7C25"/>
    <w:rsid w:val="003C2FC5"/>
    <w:rsid w:val="003C35BB"/>
    <w:rsid w:val="003C65D3"/>
    <w:rsid w:val="003C7D8A"/>
    <w:rsid w:val="003D1E48"/>
    <w:rsid w:val="003D20B0"/>
    <w:rsid w:val="003D32D9"/>
    <w:rsid w:val="003D393B"/>
    <w:rsid w:val="003D3DF2"/>
    <w:rsid w:val="003D4976"/>
    <w:rsid w:val="003D729F"/>
    <w:rsid w:val="003E088A"/>
    <w:rsid w:val="003E3A41"/>
    <w:rsid w:val="003E4223"/>
    <w:rsid w:val="003F070E"/>
    <w:rsid w:val="003F180E"/>
    <w:rsid w:val="003F4EC0"/>
    <w:rsid w:val="003F7258"/>
    <w:rsid w:val="00403D2D"/>
    <w:rsid w:val="004045F2"/>
    <w:rsid w:val="00406B05"/>
    <w:rsid w:val="00407DAB"/>
    <w:rsid w:val="004103C4"/>
    <w:rsid w:val="004104BB"/>
    <w:rsid w:val="004111C4"/>
    <w:rsid w:val="004154DC"/>
    <w:rsid w:val="00420556"/>
    <w:rsid w:val="00424116"/>
    <w:rsid w:val="00424FF3"/>
    <w:rsid w:val="00427F09"/>
    <w:rsid w:val="00434893"/>
    <w:rsid w:val="00434DCA"/>
    <w:rsid w:val="004367A7"/>
    <w:rsid w:val="00436A07"/>
    <w:rsid w:val="0044086A"/>
    <w:rsid w:val="00440F35"/>
    <w:rsid w:val="00441163"/>
    <w:rsid w:val="0044168E"/>
    <w:rsid w:val="00442344"/>
    <w:rsid w:val="00442A73"/>
    <w:rsid w:val="0044370B"/>
    <w:rsid w:val="00446B04"/>
    <w:rsid w:val="00451FCE"/>
    <w:rsid w:val="00453D5A"/>
    <w:rsid w:val="004543AC"/>
    <w:rsid w:val="0045571E"/>
    <w:rsid w:val="00455B47"/>
    <w:rsid w:val="00457661"/>
    <w:rsid w:val="004604FD"/>
    <w:rsid w:val="004634DB"/>
    <w:rsid w:val="00463F1F"/>
    <w:rsid w:val="004649BF"/>
    <w:rsid w:val="004656B8"/>
    <w:rsid w:val="00465AD7"/>
    <w:rsid w:val="00466CA0"/>
    <w:rsid w:val="0046759E"/>
    <w:rsid w:val="004708E8"/>
    <w:rsid w:val="00471C59"/>
    <w:rsid w:val="0047366E"/>
    <w:rsid w:val="00475010"/>
    <w:rsid w:val="00476001"/>
    <w:rsid w:val="0047740B"/>
    <w:rsid w:val="00481C1E"/>
    <w:rsid w:val="0048632F"/>
    <w:rsid w:val="00487559"/>
    <w:rsid w:val="00487A54"/>
    <w:rsid w:val="004908B1"/>
    <w:rsid w:val="00491367"/>
    <w:rsid w:val="004918BF"/>
    <w:rsid w:val="004935A7"/>
    <w:rsid w:val="004937E3"/>
    <w:rsid w:val="00493D47"/>
    <w:rsid w:val="004964A4"/>
    <w:rsid w:val="004966C4"/>
    <w:rsid w:val="004A0A10"/>
    <w:rsid w:val="004A0DC6"/>
    <w:rsid w:val="004A1CE7"/>
    <w:rsid w:val="004A4A27"/>
    <w:rsid w:val="004A56B8"/>
    <w:rsid w:val="004A5750"/>
    <w:rsid w:val="004A5FC2"/>
    <w:rsid w:val="004B0853"/>
    <w:rsid w:val="004B36D3"/>
    <w:rsid w:val="004B5045"/>
    <w:rsid w:val="004B673B"/>
    <w:rsid w:val="004C0DEE"/>
    <w:rsid w:val="004C0F89"/>
    <w:rsid w:val="004C12CF"/>
    <w:rsid w:val="004C21F8"/>
    <w:rsid w:val="004C24EA"/>
    <w:rsid w:val="004C2EF4"/>
    <w:rsid w:val="004C3057"/>
    <w:rsid w:val="004C308E"/>
    <w:rsid w:val="004C39B9"/>
    <w:rsid w:val="004C3E8B"/>
    <w:rsid w:val="004C4615"/>
    <w:rsid w:val="004C5CD0"/>
    <w:rsid w:val="004D0B24"/>
    <w:rsid w:val="004D0B68"/>
    <w:rsid w:val="004D30B7"/>
    <w:rsid w:val="004D4383"/>
    <w:rsid w:val="004D4D7D"/>
    <w:rsid w:val="004D5AD9"/>
    <w:rsid w:val="004D6F83"/>
    <w:rsid w:val="004E3E2A"/>
    <w:rsid w:val="004E4701"/>
    <w:rsid w:val="004E488F"/>
    <w:rsid w:val="004E4C69"/>
    <w:rsid w:val="004E7627"/>
    <w:rsid w:val="004E768A"/>
    <w:rsid w:val="004F0D82"/>
    <w:rsid w:val="004F1731"/>
    <w:rsid w:val="004F210C"/>
    <w:rsid w:val="004F35A2"/>
    <w:rsid w:val="004F4072"/>
    <w:rsid w:val="004F5B5F"/>
    <w:rsid w:val="004F6990"/>
    <w:rsid w:val="004F7E26"/>
    <w:rsid w:val="00501BCA"/>
    <w:rsid w:val="0050237A"/>
    <w:rsid w:val="005050BF"/>
    <w:rsid w:val="005053C3"/>
    <w:rsid w:val="00506A38"/>
    <w:rsid w:val="00507B2F"/>
    <w:rsid w:val="005100AC"/>
    <w:rsid w:val="005119A3"/>
    <w:rsid w:val="00512A06"/>
    <w:rsid w:val="00516DF4"/>
    <w:rsid w:val="00516E05"/>
    <w:rsid w:val="00517A7D"/>
    <w:rsid w:val="00520DEB"/>
    <w:rsid w:val="0052147F"/>
    <w:rsid w:val="005222EA"/>
    <w:rsid w:val="00522482"/>
    <w:rsid w:val="0052318D"/>
    <w:rsid w:val="0052714C"/>
    <w:rsid w:val="00527464"/>
    <w:rsid w:val="00527756"/>
    <w:rsid w:val="00527790"/>
    <w:rsid w:val="00530A0A"/>
    <w:rsid w:val="00532A3E"/>
    <w:rsid w:val="00533CA3"/>
    <w:rsid w:val="00536287"/>
    <w:rsid w:val="00536F2B"/>
    <w:rsid w:val="00536F44"/>
    <w:rsid w:val="005418A3"/>
    <w:rsid w:val="00542073"/>
    <w:rsid w:val="005435E2"/>
    <w:rsid w:val="00546353"/>
    <w:rsid w:val="00547251"/>
    <w:rsid w:val="005472F9"/>
    <w:rsid w:val="005474A4"/>
    <w:rsid w:val="005512A0"/>
    <w:rsid w:val="0055177E"/>
    <w:rsid w:val="00552340"/>
    <w:rsid w:val="0055349B"/>
    <w:rsid w:val="00554EDB"/>
    <w:rsid w:val="005608D7"/>
    <w:rsid w:val="00561105"/>
    <w:rsid w:val="0056423A"/>
    <w:rsid w:val="005651C8"/>
    <w:rsid w:val="00566D43"/>
    <w:rsid w:val="00572B4A"/>
    <w:rsid w:val="00577737"/>
    <w:rsid w:val="00580D56"/>
    <w:rsid w:val="00581967"/>
    <w:rsid w:val="00582632"/>
    <w:rsid w:val="00583A42"/>
    <w:rsid w:val="00583C7A"/>
    <w:rsid w:val="005845DD"/>
    <w:rsid w:val="00590439"/>
    <w:rsid w:val="00590816"/>
    <w:rsid w:val="0059255F"/>
    <w:rsid w:val="00594F13"/>
    <w:rsid w:val="005961DE"/>
    <w:rsid w:val="00597F96"/>
    <w:rsid w:val="005A04B4"/>
    <w:rsid w:val="005A07E3"/>
    <w:rsid w:val="005A0962"/>
    <w:rsid w:val="005A2556"/>
    <w:rsid w:val="005A487D"/>
    <w:rsid w:val="005A4ED7"/>
    <w:rsid w:val="005A4ED8"/>
    <w:rsid w:val="005A5D03"/>
    <w:rsid w:val="005A64C3"/>
    <w:rsid w:val="005A6B07"/>
    <w:rsid w:val="005A7472"/>
    <w:rsid w:val="005B41E6"/>
    <w:rsid w:val="005B4582"/>
    <w:rsid w:val="005B61C1"/>
    <w:rsid w:val="005C3B09"/>
    <w:rsid w:val="005C4448"/>
    <w:rsid w:val="005C4A5B"/>
    <w:rsid w:val="005C63EA"/>
    <w:rsid w:val="005C68DA"/>
    <w:rsid w:val="005D3125"/>
    <w:rsid w:val="005D46AE"/>
    <w:rsid w:val="005D4A45"/>
    <w:rsid w:val="005D7357"/>
    <w:rsid w:val="005E30BF"/>
    <w:rsid w:val="005E3817"/>
    <w:rsid w:val="005E6088"/>
    <w:rsid w:val="005E708C"/>
    <w:rsid w:val="005F053C"/>
    <w:rsid w:val="005F0F2B"/>
    <w:rsid w:val="005F197B"/>
    <w:rsid w:val="005F1CD7"/>
    <w:rsid w:val="005F25AE"/>
    <w:rsid w:val="005F2CB3"/>
    <w:rsid w:val="005F48E7"/>
    <w:rsid w:val="005F57C8"/>
    <w:rsid w:val="005F72F1"/>
    <w:rsid w:val="00600CC6"/>
    <w:rsid w:val="00602098"/>
    <w:rsid w:val="00602C1B"/>
    <w:rsid w:val="00610269"/>
    <w:rsid w:val="0061192B"/>
    <w:rsid w:val="00611DBD"/>
    <w:rsid w:val="006123E7"/>
    <w:rsid w:val="00612634"/>
    <w:rsid w:val="0061449E"/>
    <w:rsid w:val="006146B8"/>
    <w:rsid w:val="006155D4"/>
    <w:rsid w:val="00615652"/>
    <w:rsid w:val="006170FC"/>
    <w:rsid w:val="00617F7C"/>
    <w:rsid w:val="006220E6"/>
    <w:rsid w:val="00625256"/>
    <w:rsid w:val="00627040"/>
    <w:rsid w:val="006270B4"/>
    <w:rsid w:val="0062768B"/>
    <w:rsid w:val="006303D5"/>
    <w:rsid w:val="00631141"/>
    <w:rsid w:val="006324D0"/>
    <w:rsid w:val="00633028"/>
    <w:rsid w:val="006354A2"/>
    <w:rsid w:val="00635834"/>
    <w:rsid w:val="00637D06"/>
    <w:rsid w:val="006426B3"/>
    <w:rsid w:val="0064360C"/>
    <w:rsid w:val="00645880"/>
    <w:rsid w:val="00646EDF"/>
    <w:rsid w:val="0064717C"/>
    <w:rsid w:val="00647FCE"/>
    <w:rsid w:val="006518D2"/>
    <w:rsid w:val="00652884"/>
    <w:rsid w:val="00652ADE"/>
    <w:rsid w:val="006531D9"/>
    <w:rsid w:val="006536C6"/>
    <w:rsid w:val="0065415E"/>
    <w:rsid w:val="00654395"/>
    <w:rsid w:val="0065770F"/>
    <w:rsid w:val="006604AE"/>
    <w:rsid w:val="0066215F"/>
    <w:rsid w:val="00665710"/>
    <w:rsid w:val="00665910"/>
    <w:rsid w:val="00667A21"/>
    <w:rsid w:val="00667AC5"/>
    <w:rsid w:val="006710B5"/>
    <w:rsid w:val="006727DC"/>
    <w:rsid w:val="0067353B"/>
    <w:rsid w:val="00675687"/>
    <w:rsid w:val="00675AAF"/>
    <w:rsid w:val="00676417"/>
    <w:rsid w:val="0068083E"/>
    <w:rsid w:val="00682F59"/>
    <w:rsid w:val="006831EB"/>
    <w:rsid w:val="00683509"/>
    <w:rsid w:val="00683610"/>
    <w:rsid w:val="00683889"/>
    <w:rsid w:val="00684055"/>
    <w:rsid w:val="00687B5B"/>
    <w:rsid w:val="006905BA"/>
    <w:rsid w:val="0069506A"/>
    <w:rsid w:val="006951D7"/>
    <w:rsid w:val="00695390"/>
    <w:rsid w:val="00695C9A"/>
    <w:rsid w:val="00696568"/>
    <w:rsid w:val="00696AA5"/>
    <w:rsid w:val="00696BB3"/>
    <w:rsid w:val="00697520"/>
    <w:rsid w:val="006A0E04"/>
    <w:rsid w:val="006A121A"/>
    <w:rsid w:val="006A1FF6"/>
    <w:rsid w:val="006A67C5"/>
    <w:rsid w:val="006B081A"/>
    <w:rsid w:val="006B1C0B"/>
    <w:rsid w:val="006B551B"/>
    <w:rsid w:val="006B5E1B"/>
    <w:rsid w:val="006B63F7"/>
    <w:rsid w:val="006B6F2A"/>
    <w:rsid w:val="006C0029"/>
    <w:rsid w:val="006C1253"/>
    <w:rsid w:val="006C3518"/>
    <w:rsid w:val="006C3BBD"/>
    <w:rsid w:val="006C58F6"/>
    <w:rsid w:val="006C6D35"/>
    <w:rsid w:val="006D0269"/>
    <w:rsid w:val="006D62F0"/>
    <w:rsid w:val="006D6BE1"/>
    <w:rsid w:val="006E0575"/>
    <w:rsid w:val="006E3221"/>
    <w:rsid w:val="006E3D47"/>
    <w:rsid w:val="006E428C"/>
    <w:rsid w:val="006E51B8"/>
    <w:rsid w:val="006E6DCE"/>
    <w:rsid w:val="006E7A85"/>
    <w:rsid w:val="006F3F3C"/>
    <w:rsid w:val="006F445C"/>
    <w:rsid w:val="006F446F"/>
    <w:rsid w:val="006F51A4"/>
    <w:rsid w:val="006F5FFE"/>
    <w:rsid w:val="006F63DA"/>
    <w:rsid w:val="006F76FF"/>
    <w:rsid w:val="007014EF"/>
    <w:rsid w:val="00704347"/>
    <w:rsid w:val="00705692"/>
    <w:rsid w:val="0070656C"/>
    <w:rsid w:val="0070698E"/>
    <w:rsid w:val="00713320"/>
    <w:rsid w:val="0071371D"/>
    <w:rsid w:val="00715FCB"/>
    <w:rsid w:val="007173D0"/>
    <w:rsid w:val="00717CE4"/>
    <w:rsid w:val="00720590"/>
    <w:rsid w:val="007207E2"/>
    <w:rsid w:val="007268A8"/>
    <w:rsid w:val="007275A3"/>
    <w:rsid w:val="0073169B"/>
    <w:rsid w:val="007316EA"/>
    <w:rsid w:val="00731B66"/>
    <w:rsid w:val="00731DB9"/>
    <w:rsid w:val="007325B7"/>
    <w:rsid w:val="0073397C"/>
    <w:rsid w:val="00735D49"/>
    <w:rsid w:val="00736697"/>
    <w:rsid w:val="00737BA2"/>
    <w:rsid w:val="0074075D"/>
    <w:rsid w:val="00740BCA"/>
    <w:rsid w:val="00740E06"/>
    <w:rsid w:val="007412F2"/>
    <w:rsid w:val="00741467"/>
    <w:rsid w:val="00742124"/>
    <w:rsid w:val="00743F41"/>
    <w:rsid w:val="00744830"/>
    <w:rsid w:val="00744F0B"/>
    <w:rsid w:val="00746406"/>
    <w:rsid w:val="007510E3"/>
    <w:rsid w:val="00753D0B"/>
    <w:rsid w:val="00753EAD"/>
    <w:rsid w:val="0075435F"/>
    <w:rsid w:val="00754454"/>
    <w:rsid w:val="00754985"/>
    <w:rsid w:val="007551BE"/>
    <w:rsid w:val="0075649A"/>
    <w:rsid w:val="0076040B"/>
    <w:rsid w:val="0076253A"/>
    <w:rsid w:val="00774ACD"/>
    <w:rsid w:val="00777A64"/>
    <w:rsid w:val="00780DAB"/>
    <w:rsid w:val="0078122A"/>
    <w:rsid w:val="00784AFE"/>
    <w:rsid w:val="00784F65"/>
    <w:rsid w:val="00786409"/>
    <w:rsid w:val="007865E5"/>
    <w:rsid w:val="007869AD"/>
    <w:rsid w:val="00786C51"/>
    <w:rsid w:val="00787518"/>
    <w:rsid w:val="007900A2"/>
    <w:rsid w:val="007930F1"/>
    <w:rsid w:val="00793C80"/>
    <w:rsid w:val="00794A24"/>
    <w:rsid w:val="00795F07"/>
    <w:rsid w:val="00796B06"/>
    <w:rsid w:val="007A057D"/>
    <w:rsid w:val="007A22AE"/>
    <w:rsid w:val="007A2F92"/>
    <w:rsid w:val="007A4AA3"/>
    <w:rsid w:val="007A6368"/>
    <w:rsid w:val="007A79DF"/>
    <w:rsid w:val="007B012B"/>
    <w:rsid w:val="007B0ECF"/>
    <w:rsid w:val="007B2361"/>
    <w:rsid w:val="007B526E"/>
    <w:rsid w:val="007B56AF"/>
    <w:rsid w:val="007B5F53"/>
    <w:rsid w:val="007B7150"/>
    <w:rsid w:val="007B732F"/>
    <w:rsid w:val="007B7482"/>
    <w:rsid w:val="007C1AD2"/>
    <w:rsid w:val="007C37C9"/>
    <w:rsid w:val="007C37D7"/>
    <w:rsid w:val="007C3DFC"/>
    <w:rsid w:val="007C3E48"/>
    <w:rsid w:val="007C4E86"/>
    <w:rsid w:val="007C57FE"/>
    <w:rsid w:val="007C59A0"/>
    <w:rsid w:val="007D1A1B"/>
    <w:rsid w:val="007D1E8D"/>
    <w:rsid w:val="007D3316"/>
    <w:rsid w:val="007D4E3B"/>
    <w:rsid w:val="007D6505"/>
    <w:rsid w:val="007D70CB"/>
    <w:rsid w:val="007E06BF"/>
    <w:rsid w:val="007E17BA"/>
    <w:rsid w:val="007E4270"/>
    <w:rsid w:val="007E6AAA"/>
    <w:rsid w:val="007E6CF7"/>
    <w:rsid w:val="007F01D3"/>
    <w:rsid w:val="007F2FE1"/>
    <w:rsid w:val="007F41BD"/>
    <w:rsid w:val="007F5765"/>
    <w:rsid w:val="007F5D6E"/>
    <w:rsid w:val="007F7C7B"/>
    <w:rsid w:val="0080618D"/>
    <w:rsid w:val="00807520"/>
    <w:rsid w:val="00807A6B"/>
    <w:rsid w:val="00807D14"/>
    <w:rsid w:val="00810295"/>
    <w:rsid w:val="008116B8"/>
    <w:rsid w:val="00811ACA"/>
    <w:rsid w:val="00811D93"/>
    <w:rsid w:val="00812048"/>
    <w:rsid w:val="0081429D"/>
    <w:rsid w:val="00814C21"/>
    <w:rsid w:val="008151DB"/>
    <w:rsid w:val="00816843"/>
    <w:rsid w:val="00817AEA"/>
    <w:rsid w:val="008205B2"/>
    <w:rsid w:val="0082346D"/>
    <w:rsid w:val="00824541"/>
    <w:rsid w:val="00827F06"/>
    <w:rsid w:val="008316AB"/>
    <w:rsid w:val="0083322D"/>
    <w:rsid w:val="00834B48"/>
    <w:rsid w:val="008354D4"/>
    <w:rsid w:val="00835985"/>
    <w:rsid w:val="00835BA2"/>
    <w:rsid w:val="0083641A"/>
    <w:rsid w:val="00837C81"/>
    <w:rsid w:val="008425AF"/>
    <w:rsid w:val="008428AF"/>
    <w:rsid w:val="008429EE"/>
    <w:rsid w:val="00847482"/>
    <w:rsid w:val="00850656"/>
    <w:rsid w:val="008522A3"/>
    <w:rsid w:val="0085252A"/>
    <w:rsid w:val="00853AEB"/>
    <w:rsid w:val="00854AB8"/>
    <w:rsid w:val="00855626"/>
    <w:rsid w:val="008607FB"/>
    <w:rsid w:val="0086178E"/>
    <w:rsid w:val="008627B8"/>
    <w:rsid w:val="00862BFB"/>
    <w:rsid w:val="008640A4"/>
    <w:rsid w:val="00864CCE"/>
    <w:rsid w:val="008715C2"/>
    <w:rsid w:val="008732A3"/>
    <w:rsid w:val="00873477"/>
    <w:rsid w:val="00873B44"/>
    <w:rsid w:val="008748C5"/>
    <w:rsid w:val="0087576B"/>
    <w:rsid w:val="008768B1"/>
    <w:rsid w:val="0087791E"/>
    <w:rsid w:val="00882477"/>
    <w:rsid w:val="00882A11"/>
    <w:rsid w:val="0088466D"/>
    <w:rsid w:val="00885316"/>
    <w:rsid w:val="008869E6"/>
    <w:rsid w:val="00887F52"/>
    <w:rsid w:val="008907B5"/>
    <w:rsid w:val="00890F5B"/>
    <w:rsid w:val="0089290C"/>
    <w:rsid w:val="008956B7"/>
    <w:rsid w:val="008A2863"/>
    <w:rsid w:val="008A2CB1"/>
    <w:rsid w:val="008B0493"/>
    <w:rsid w:val="008B06F6"/>
    <w:rsid w:val="008B0E07"/>
    <w:rsid w:val="008B1E83"/>
    <w:rsid w:val="008B436B"/>
    <w:rsid w:val="008B6317"/>
    <w:rsid w:val="008C0D8D"/>
    <w:rsid w:val="008C1831"/>
    <w:rsid w:val="008C1FED"/>
    <w:rsid w:val="008C335D"/>
    <w:rsid w:val="008C3A4D"/>
    <w:rsid w:val="008C5E19"/>
    <w:rsid w:val="008C6E9F"/>
    <w:rsid w:val="008C7355"/>
    <w:rsid w:val="008D04CB"/>
    <w:rsid w:val="008D0AE1"/>
    <w:rsid w:val="008D100E"/>
    <w:rsid w:val="008D1060"/>
    <w:rsid w:val="008D12BE"/>
    <w:rsid w:val="008D5846"/>
    <w:rsid w:val="008D5CC2"/>
    <w:rsid w:val="008D6A54"/>
    <w:rsid w:val="008D7079"/>
    <w:rsid w:val="008E2C6C"/>
    <w:rsid w:val="008E3580"/>
    <w:rsid w:val="008E3D93"/>
    <w:rsid w:val="008E483E"/>
    <w:rsid w:val="008E7823"/>
    <w:rsid w:val="008F0863"/>
    <w:rsid w:val="008F1161"/>
    <w:rsid w:val="008F1A3B"/>
    <w:rsid w:val="008F350C"/>
    <w:rsid w:val="008F3D47"/>
    <w:rsid w:val="008F3F39"/>
    <w:rsid w:val="008F4477"/>
    <w:rsid w:val="008F629B"/>
    <w:rsid w:val="00901B74"/>
    <w:rsid w:val="00901C63"/>
    <w:rsid w:val="009023B9"/>
    <w:rsid w:val="009034FF"/>
    <w:rsid w:val="00905709"/>
    <w:rsid w:val="0090628C"/>
    <w:rsid w:val="00906A3B"/>
    <w:rsid w:val="0090747A"/>
    <w:rsid w:val="00907D98"/>
    <w:rsid w:val="00912F0A"/>
    <w:rsid w:val="00913B73"/>
    <w:rsid w:val="00913FC2"/>
    <w:rsid w:val="00914AC9"/>
    <w:rsid w:val="00914CAD"/>
    <w:rsid w:val="00916564"/>
    <w:rsid w:val="00916851"/>
    <w:rsid w:val="009210CC"/>
    <w:rsid w:val="00922616"/>
    <w:rsid w:val="00922EAF"/>
    <w:rsid w:val="0092399A"/>
    <w:rsid w:val="00923AD9"/>
    <w:rsid w:val="00924B47"/>
    <w:rsid w:val="00925F34"/>
    <w:rsid w:val="009260DF"/>
    <w:rsid w:val="00926519"/>
    <w:rsid w:val="0093150C"/>
    <w:rsid w:val="00934495"/>
    <w:rsid w:val="009355B2"/>
    <w:rsid w:val="009355B9"/>
    <w:rsid w:val="00936563"/>
    <w:rsid w:val="00940173"/>
    <w:rsid w:val="00940E3E"/>
    <w:rsid w:val="00941C07"/>
    <w:rsid w:val="009420EF"/>
    <w:rsid w:val="0094565C"/>
    <w:rsid w:val="0094616E"/>
    <w:rsid w:val="00951A2E"/>
    <w:rsid w:val="009534FB"/>
    <w:rsid w:val="00954053"/>
    <w:rsid w:val="009545A0"/>
    <w:rsid w:val="009547F6"/>
    <w:rsid w:val="00956357"/>
    <w:rsid w:val="00957124"/>
    <w:rsid w:val="00961FA4"/>
    <w:rsid w:val="009641BD"/>
    <w:rsid w:val="00964AB6"/>
    <w:rsid w:val="00964CCC"/>
    <w:rsid w:val="00970F20"/>
    <w:rsid w:val="0097130A"/>
    <w:rsid w:val="009720F6"/>
    <w:rsid w:val="0097292B"/>
    <w:rsid w:val="009742C1"/>
    <w:rsid w:val="009745E0"/>
    <w:rsid w:val="00980001"/>
    <w:rsid w:val="009817D9"/>
    <w:rsid w:val="00982639"/>
    <w:rsid w:val="00983E02"/>
    <w:rsid w:val="0098530A"/>
    <w:rsid w:val="00986E11"/>
    <w:rsid w:val="009872B0"/>
    <w:rsid w:val="009873E5"/>
    <w:rsid w:val="00987F41"/>
    <w:rsid w:val="00991719"/>
    <w:rsid w:val="009938EE"/>
    <w:rsid w:val="00993978"/>
    <w:rsid w:val="00994718"/>
    <w:rsid w:val="009950B7"/>
    <w:rsid w:val="009956F3"/>
    <w:rsid w:val="00996328"/>
    <w:rsid w:val="00996EEC"/>
    <w:rsid w:val="009A0278"/>
    <w:rsid w:val="009A261B"/>
    <w:rsid w:val="009A41D0"/>
    <w:rsid w:val="009A445C"/>
    <w:rsid w:val="009A5500"/>
    <w:rsid w:val="009A7A49"/>
    <w:rsid w:val="009B1532"/>
    <w:rsid w:val="009B44EE"/>
    <w:rsid w:val="009B470A"/>
    <w:rsid w:val="009B543E"/>
    <w:rsid w:val="009B6973"/>
    <w:rsid w:val="009C214E"/>
    <w:rsid w:val="009C2B9C"/>
    <w:rsid w:val="009C32EC"/>
    <w:rsid w:val="009C37C8"/>
    <w:rsid w:val="009C495B"/>
    <w:rsid w:val="009D04E5"/>
    <w:rsid w:val="009D1913"/>
    <w:rsid w:val="009D2BDF"/>
    <w:rsid w:val="009D414A"/>
    <w:rsid w:val="009D6094"/>
    <w:rsid w:val="009E2C32"/>
    <w:rsid w:val="009E2FF0"/>
    <w:rsid w:val="009E3A72"/>
    <w:rsid w:val="009E47E0"/>
    <w:rsid w:val="009E5384"/>
    <w:rsid w:val="009E5C19"/>
    <w:rsid w:val="009E7F96"/>
    <w:rsid w:val="009F0701"/>
    <w:rsid w:val="009F1207"/>
    <w:rsid w:val="009F1877"/>
    <w:rsid w:val="009F2684"/>
    <w:rsid w:val="009F3189"/>
    <w:rsid w:val="009F3244"/>
    <w:rsid w:val="009F3281"/>
    <w:rsid w:val="009F3754"/>
    <w:rsid w:val="009F3AA0"/>
    <w:rsid w:val="009F3E9A"/>
    <w:rsid w:val="00A00064"/>
    <w:rsid w:val="00A0018D"/>
    <w:rsid w:val="00A001A8"/>
    <w:rsid w:val="00A01756"/>
    <w:rsid w:val="00A04043"/>
    <w:rsid w:val="00A046FF"/>
    <w:rsid w:val="00A04815"/>
    <w:rsid w:val="00A04E95"/>
    <w:rsid w:val="00A05A55"/>
    <w:rsid w:val="00A07A30"/>
    <w:rsid w:val="00A07E8B"/>
    <w:rsid w:val="00A07EA8"/>
    <w:rsid w:val="00A12979"/>
    <w:rsid w:val="00A136B5"/>
    <w:rsid w:val="00A14171"/>
    <w:rsid w:val="00A14597"/>
    <w:rsid w:val="00A172F0"/>
    <w:rsid w:val="00A17F90"/>
    <w:rsid w:val="00A21C55"/>
    <w:rsid w:val="00A24C3E"/>
    <w:rsid w:val="00A260B6"/>
    <w:rsid w:val="00A273E1"/>
    <w:rsid w:val="00A309BC"/>
    <w:rsid w:val="00A31D3B"/>
    <w:rsid w:val="00A3283D"/>
    <w:rsid w:val="00A3421B"/>
    <w:rsid w:val="00A35FB7"/>
    <w:rsid w:val="00A42AA1"/>
    <w:rsid w:val="00A44CA1"/>
    <w:rsid w:val="00A453FA"/>
    <w:rsid w:val="00A46277"/>
    <w:rsid w:val="00A46957"/>
    <w:rsid w:val="00A47698"/>
    <w:rsid w:val="00A50817"/>
    <w:rsid w:val="00A51225"/>
    <w:rsid w:val="00A546E5"/>
    <w:rsid w:val="00A54995"/>
    <w:rsid w:val="00A56C48"/>
    <w:rsid w:val="00A572EA"/>
    <w:rsid w:val="00A6088A"/>
    <w:rsid w:val="00A616B4"/>
    <w:rsid w:val="00A63A46"/>
    <w:rsid w:val="00A6536F"/>
    <w:rsid w:val="00A653A9"/>
    <w:rsid w:val="00A66594"/>
    <w:rsid w:val="00A7063F"/>
    <w:rsid w:val="00A71288"/>
    <w:rsid w:val="00A7340F"/>
    <w:rsid w:val="00A73E81"/>
    <w:rsid w:val="00A7725F"/>
    <w:rsid w:val="00A77C00"/>
    <w:rsid w:val="00A80BE1"/>
    <w:rsid w:val="00A8189E"/>
    <w:rsid w:val="00A83E85"/>
    <w:rsid w:val="00A840C3"/>
    <w:rsid w:val="00A908B0"/>
    <w:rsid w:val="00A9183B"/>
    <w:rsid w:val="00A942CF"/>
    <w:rsid w:val="00A96964"/>
    <w:rsid w:val="00A96F3E"/>
    <w:rsid w:val="00A97D50"/>
    <w:rsid w:val="00AA2A6A"/>
    <w:rsid w:val="00AA2B66"/>
    <w:rsid w:val="00AA339B"/>
    <w:rsid w:val="00AA4D3D"/>
    <w:rsid w:val="00AA5C07"/>
    <w:rsid w:val="00AA75F4"/>
    <w:rsid w:val="00AA7647"/>
    <w:rsid w:val="00AA7747"/>
    <w:rsid w:val="00AB0B78"/>
    <w:rsid w:val="00AB2E41"/>
    <w:rsid w:val="00AB33CE"/>
    <w:rsid w:val="00AB36E9"/>
    <w:rsid w:val="00AB7F99"/>
    <w:rsid w:val="00AC0DA2"/>
    <w:rsid w:val="00AC2876"/>
    <w:rsid w:val="00AC40F8"/>
    <w:rsid w:val="00AC4414"/>
    <w:rsid w:val="00AC57D9"/>
    <w:rsid w:val="00AC67E0"/>
    <w:rsid w:val="00AC7D2C"/>
    <w:rsid w:val="00AD0F55"/>
    <w:rsid w:val="00AD1189"/>
    <w:rsid w:val="00AD1CD8"/>
    <w:rsid w:val="00AD1FB4"/>
    <w:rsid w:val="00AD2DA4"/>
    <w:rsid w:val="00AD33B8"/>
    <w:rsid w:val="00AD5F5E"/>
    <w:rsid w:val="00AD6794"/>
    <w:rsid w:val="00AE1B3C"/>
    <w:rsid w:val="00AE20B5"/>
    <w:rsid w:val="00AE3C0E"/>
    <w:rsid w:val="00AE46D1"/>
    <w:rsid w:val="00AE7EBC"/>
    <w:rsid w:val="00AF4B15"/>
    <w:rsid w:val="00AF5010"/>
    <w:rsid w:val="00AF5FBA"/>
    <w:rsid w:val="00AF6649"/>
    <w:rsid w:val="00AF6AD7"/>
    <w:rsid w:val="00AF7D0E"/>
    <w:rsid w:val="00B014E3"/>
    <w:rsid w:val="00B06121"/>
    <w:rsid w:val="00B0696F"/>
    <w:rsid w:val="00B12D2D"/>
    <w:rsid w:val="00B1307C"/>
    <w:rsid w:val="00B13878"/>
    <w:rsid w:val="00B15505"/>
    <w:rsid w:val="00B17053"/>
    <w:rsid w:val="00B17B33"/>
    <w:rsid w:val="00B205DA"/>
    <w:rsid w:val="00B23BA4"/>
    <w:rsid w:val="00B256A6"/>
    <w:rsid w:val="00B2607B"/>
    <w:rsid w:val="00B26EDC"/>
    <w:rsid w:val="00B27061"/>
    <w:rsid w:val="00B271A7"/>
    <w:rsid w:val="00B34175"/>
    <w:rsid w:val="00B3488B"/>
    <w:rsid w:val="00B34892"/>
    <w:rsid w:val="00B374F0"/>
    <w:rsid w:val="00B37AC6"/>
    <w:rsid w:val="00B404BD"/>
    <w:rsid w:val="00B40F1F"/>
    <w:rsid w:val="00B41CCC"/>
    <w:rsid w:val="00B42CA3"/>
    <w:rsid w:val="00B438A4"/>
    <w:rsid w:val="00B5159E"/>
    <w:rsid w:val="00B524FA"/>
    <w:rsid w:val="00B54400"/>
    <w:rsid w:val="00B55398"/>
    <w:rsid w:val="00B555A5"/>
    <w:rsid w:val="00B559F4"/>
    <w:rsid w:val="00B56097"/>
    <w:rsid w:val="00B62943"/>
    <w:rsid w:val="00B64159"/>
    <w:rsid w:val="00B6504D"/>
    <w:rsid w:val="00B66061"/>
    <w:rsid w:val="00B71409"/>
    <w:rsid w:val="00B71777"/>
    <w:rsid w:val="00B71F41"/>
    <w:rsid w:val="00B7328F"/>
    <w:rsid w:val="00B7352B"/>
    <w:rsid w:val="00B73B32"/>
    <w:rsid w:val="00B748FC"/>
    <w:rsid w:val="00B75815"/>
    <w:rsid w:val="00B76B09"/>
    <w:rsid w:val="00B776DC"/>
    <w:rsid w:val="00B818DB"/>
    <w:rsid w:val="00B820F9"/>
    <w:rsid w:val="00B830DF"/>
    <w:rsid w:val="00B83DF7"/>
    <w:rsid w:val="00B84890"/>
    <w:rsid w:val="00B84C6A"/>
    <w:rsid w:val="00B84EDC"/>
    <w:rsid w:val="00B859E5"/>
    <w:rsid w:val="00B91AF4"/>
    <w:rsid w:val="00B9329E"/>
    <w:rsid w:val="00B93AEE"/>
    <w:rsid w:val="00B95265"/>
    <w:rsid w:val="00B9558F"/>
    <w:rsid w:val="00B9735B"/>
    <w:rsid w:val="00BA2F85"/>
    <w:rsid w:val="00BA40D4"/>
    <w:rsid w:val="00BA415B"/>
    <w:rsid w:val="00BA5213"/>
    <w:rsid w:val="00BA523A"/>
    <w:rsid w:val="00BA6BCB"/>
    <w:rsid w:val="00BB0455"/>
    <w:rsid w:val="00BB1F05"/>
    <w:rsid w:val="00BB2B37"/>
    <w:rsid w:val="00BB2B73"/>
    <w:rsid w:val="00BB3084"/>
    <w:rsid w:val="00BB4C93"/>
    <w:rsid w:val="00BB5E68"/>
    <w:rsid w:val="00BB7AAB"/>
    <w:rsid w:val="00BC09B2"/>
    <w:rsid w:val="00BC248C"/>
    <w:rsid w:val="00BC267A"/>
    <w:rsid w:val="00BC651B"/>
    <w:rsid w:val="00BD18B9"/>
    <w:rsid w:val="00BD533E"/>
    <w:rsid w:val="00BE05A6"/>
    <w:rsid w:val="00BE10ED"/>
    <w:rsid w:val="00BE1131"/>
    <w:rsid w:val="00BE1C16"/>
    <w:rsid w:val="00BE2791"/>
    <w:rsid w:val="00BE3260"/>
    <w:rsid w:val="00BE566E"/>
    <w:rsid w:val="00BF1519"/>
    <w:rsid w:val="00BF1BFB"/>
    <w:rsid w:val="00BF1F55"/>
    <w:rsid w:val="00BF2ED7"/>
    <w:rsid w:val="00BF34A6"/>
    <w:rsid w:val="00BF3B72"/>
    <w:rsid w:val="00BF5508"/>
    <w:rsid w:val="00BF6188"/>
    <w:rsid w:val="00BF7841"/>
    <w:rsid w:val="00C0211A"/>
    <w:rsid w:val="00C02989"/>
    <w:rsid w:val="00C02BA0"/>
    <w:rsid w:val="00C03642"/>
    <w:rsid w:val="00C05145"/>
    <w:rsid w:val="00C051B3"/>
    <w:rsid w:val="00C06872"/>
    <w:rsid w:val="00C07124"/>
    <w:rsid w:val="00C102A3"/>
    <w:rsid w:val="00C115CF"/>
    <w:rsid w:val="00C1354A"/>
    <w:rsid w:val="00C14A15"/>
    <w:rsid w:val="00C1556D"/>
    <w:rsid w:val="00C15F5F"/>
    <w:rsid w:val="00C16425"/>
    <w:rsid w:val="00C16888"/>
    <w:rsid w:val="00C21F3B"/>
    <w:rsid w:val="00C23393"/>
    <w:rsid w:val="00C23FDE"/>
    <w:rsid w:val="00C25337"/>
    <w:rsid w:val="00C31A27"/>
    <w:rsid w:val="00C31D35"/>
    <w:rsid w:val="00C31EE8"/>
    <w:rsid w:val="00C32F70"/>
    <w:rsid w:val="00C33E8F"/>
    <w:rsid w:val="00C34010"/>
    <w:rsid w:val="00C40AFC"/>
    <w:rsid w:val="00C40BBF"/>
    <w:rsid w:val="00C41172"/>
    <w:rsid w:val="00C41914"/>
    <w:rsid w:val="00C4193A"/>
    <w:rsid w:val="00C4373F"/>
    <w:rsid w:val="00C43A96"/>
    <w:rsid w:val="00C4502D"/>
    <w:rsid w:val="00C47F89"/>
    <w:rsid w:val="00C51200"/>
    <w:rsid w:val="00C51CF0"/>
    <w:rsid w:val="00C52626"/>
    <w:rsid w:val="00C53A47"/>
    <w:rsid w:val="00C560E7"/>
    <w:rsid w:val="00C578C4"/>
    <w:rsid w:val="00C607A8"/>
    <w:rsid w:val="00C6290C"/>
    <w:rsid w:val="00C62BEA"/>
    <w:rsid w:val="00C630F0"/>
    <w:rsid w:val="00C638BF"/>
    <w:rsid w:val="00C65779"/>
    <w:rsid w:val="00C7246C"/>
    <w:rsid w:val="00C72645"/>
    <w:rsid w:val="00C7484D"/>
    <w:rsid w:val="00C84B0D"/>
    <w:rsid w:val="00C84DE1"/>
    <w:rsid w:val="00C853A7"/>
    <w:rsid w:val="00C8612A"/>
    <w:rsid w:val="00C920B6"/>
    <w:rsid w:val="00C92702"/>
    <w:rsid w:val="00C93D3E"/>
    <w:rsid w:val="00C95CBD"/>
    <w:rsid w:val="00C967BF"/>
    <w:rsid w:val="00CA2117"/>
    <w:rsid w:val="00CA2756"/>
    <w:rsid w:val="00CA3EB9"/>
    <w:rsid w:val="00CA4321"/>
    <w:rsid w:val="00CA51CE"/>
    <w:rsid w:val="00CA5253"/>
    <w:rsid w:val="00CA62BB"/>
    <w:rsid w:val="00CA70A6"/>
    <w:rsid w:val="00CB03BA"/>
    <w:rsid w:val="00CB0F14"/>
    <w:rsid w:val="00CB33FC"/>
    <w:rsid w:val="00CB516C"/>
    <w:rsid w:val="00CB5195"/>
    <w:rsid w:val="00CB5318"/>
    <w:rsid w:val="00CB58CD"/>
    <w:rsid w:val="00CB6C77"/>
    <w:rsid w:val="00CB7EAE"/>
    <w:rsid w:val="00CC111A"/>
    <w:rsid w:val="00CC26D4"/>
    <w:rsid w:val="00CC2CAC"/>
    <w:rsid w:val="00CC2D3A"/>
    <w:rsid w:val="00CC4DD7"/>
    <w:rsid w:val="00CC5339"/>
    <w:rsid w:val="00CC5B00"/>
    <w:rsid w:val="00CD0FAC"/>
    <w:rsid w:val="00CD199D"/>
    <w:rsid w:val="00CD24CB"/>
    <w:rsid w:val="00CD297A"/>
    <w:rsid w:val="00CD3059"/>
    <w:rsid w:val="00CD328D"/>
    <w:rsid w:val="00CD6F0E"/>
    <w:rsid w:val="00CD6F92"/>
    <w:rsid w:val="00CE0720"/>
    <w:rsid w:val="00CE3A3D"/>
    <w:rsid w:val="00CE7461"/>
    <w:rsid w:val="00CE75C5"/>
    <w:rsid w:val="00CE7661"/>
    <w:rsid w:val="00CE79B7"/>
    <w:rsid w:val="00CF0408"/>
    <w:rsid w:val="00CF07AB"/>
    <w:rsid w:val="00CF249C"/>
    <w:rsid w:val="00CF395F"/>
    <w:rsid w:val="00CF6021"/>
    <w:rsid w:val="00D060F7"/>
    <w:rsid w:val="00D1019B"/>
    <w:rsid w:val="00D10C4E"/>
    <w:rsid w:val="00D10F7E"/>
    <w:rsid w:val="00D1144F"/>
    <w:rsid w:val="00D12340"/>
    <w:rsid w:val="00D12549"/>
    <w:rsid w:val="00D13BCB"/>
    <w:rsid w:val="00D1500F"/>
    <w:rsid w:val="00D2382F"/>
    <w:rsid w:val="00D23C00"/>
    <w:rsid w:val="00D23F16"/>
    <w:rsid w:val="00D2689D"/>
    <w:rsid w:val="00D26EE6"/>
    <w:rsid w:val="00D3058D"/>
    <w:rsid w:val="00D31A2D"/>
    <w:rsid w:val="00D332B9"/>
    <w:rsid w:val="00D35977"/>
    <w:rsid w:val="00D3695A"/>
    <w:rsid w:val="00D36B3C"/>
    <w:rsid w:val="00D37FC3"/>
    <w:rsid w:val="00D40CBE"/>
    <w:rsid w:val="00D41B90"/>
    <w:rsid w:val="00D41C0E"/>
    <w:rsid w:val="00D41DA3"/>
    <w:rsid w:val="00D4209D"/>
    <w:rsid w:val="00D435D8"/>
    <w:rsid w:val="00D441F9"/>
    <w:rsid w:val="00D462E1"/>
    <w:rsid w:val="00D46789"/>
    <w:rsid w:val="00D50E13"/>
    <w:rsid w:val="00D52AF3"/>
    <w:rsid w:val="00D53625"/>
    <w:rsid w:val="00D53684"/>
    <w:rsid w:val="00D540A7"/>
    <w:rsid w:val="00D54769"/>
    <w:rsid w:val="00D550FC"/>
    <w:rsid w:val="00D56040"/>
    <w:rsid w:val="00D56EB5"/>
    <w:rsid w:val="00D57B19"/>
    <w:rsid w:val="00D6047F"/>
    <w:rsid w:val="00D63BE2"/>
    <w:rsid w:val="00D70FEE"/>
    <w:rsid w:val="00D724CD"/>
    <w:rsid w:val="00D73C6F"/>
    <w:rsid w:val="00D74949"/>
    <w:rsid w:val="00D74C35"/>
    <w:rsid w:val="00D74C7D"/>
    <w:rsid w:val="00D7511C"/>
    <w:rsid w:val="00D8128C"/>
    <w:rsid w:val="00D81AE9"/>
    <w:rsid w:val="00D833DA"/>
    <w:rsid w:val="00D83836"/>
    <w:rsid w:val="00D83A6D"/>
    <w:rsid w:val="00D844B8"/>
    <w:rsid w:val="00D861C9"/>
    <w:rsid w:val="00D86EBD"/>
    <w:rsid w:val="00D90648"/>
    <w:rsid w:val="00D926EF"/>
    <w:rsid w:val="00D929B5"/>
    <w:rsid w:val="00D94084"/>
    <w:rsid w:val="00D94969"/>
    <w:rsid w:val="00D95944"/>
    <w:rsid w:val="00DA3134"/>
    <w:rsid w:val="00DA3238"/>
    <w:rsid w:val="00DA60ED"/>
    <w:rsid w:val="00DA6576"/>
    <w:rsid w:val="00DA7F80"/>
    <w:rsid w:val="00DB07B9"/>
    <w:rsid w:val="00DB169F"/>
    <w:rsid w:val="00DB16AD"/>
    <w:rsid w:val="00DB1C1F"/>
    <w:rsid w:val="00DB4959"/>
    <w:rsid w:val="00DB512C"/>
    <w:rsid w:val="00DB6BC8"/>
    <w:rsid w:val="00DC00F3"/>
    <w:rsid w:val="00DC057B"/>
    <w:rsid w:val="00DC0BAC"/>
    <w:rsid w:val="00DC51BE"/>
    <w:rsid w:val="00DC52AD"/>
    <w:rsid w:val="00DC712B"/>
    <w:rsid w:val="00DC7A84"/>
    <w:rsid w:val="00DD0638"/>
    <w:rsid w:val="00DD2113"/>
    <w:rsid w:val="00DD2F81"/>
    <w:rsid w:val="00DD354F"/>
    <w:rsid w:val="00DD3FB2"/>
    <w:rsid w:val="00DD5193"/>
    <w:rsid w:val="00DD67B0"/>
    <w:rsid w:val="00DE0D27"/>
    <w:rsid w:val="00DE1737"/>
    <w:rsid w:val="00DE19E4"/>
    <w:rsid w:val="00DE3DB5"/>
    <w:rsid w:val="00DE6081"/>
    <w:rsid w:val="00DE614F"/>
    <w:rsid w:val="00DE6494"/>
    <w:rsid w:val="00DE778D"/>
    <w:rsid w:val="00DF18B2"/>
    <w:rsid w:val="00DF1978"/>
    <w:rsid w:val="00DF248A"/>
    <w:rsid w:val="00DF34E6"/>
    <w:rsid w:val="00DF4A52"/>
    <w:rsid w:val="00DF4B02"/>
    <w:rsid w:val="00DF50A3"/>
    <w:rsid w:val="00DF5C73"/>
    <w:rsid w:val="00DF5FA3"/>
    <w:rsid w:val="00DF712C"/>
    <w:rsid w:val="00DF724F"/>
    <w:rsid w:val="00DF7810"/>
    <w:rsid w:val="00DF7EB1"/>
    <w:rsid w:val="00E01EE3"/>
    <w:rsid w:val="00E025B2"/>
    <w:rsid w:val="00E02EEE"/>
    <w:rsid w:val="00E036D9"/>
    <w:rsid w:val="00E04300"/>
    <w:rsid w:val="00E04F10"/>
    <w:rsid w:val="00E065C0"/>
    <w:rsid w:val="00E0720C"/>
    <w:rsid w:val="00E07CBB"/>
    <w:rsid w:val="00E10940"/>
    <w:rsid w:val="00E12727"/>
    <w:rsid w:val="00E12F07"/>
    <w:rsid w:val="00E157CF"/>
    <w:rsid w:val="00E16428"/>
    <w:rsid w:val="00E1673F"/>
    <w:rsid w:val="00E16C44"/>
    <w:rsid w:val="00E17EFF"/>
    <w:rsid w:val="00E17FD4"/>
    <w:rsid w:val="00E20062"/>
    <w:rsid w:val="00E22247"/>
    <w:rsid w:val="00E22847"/>
    <w:rsid w:val="00E26353"/>
    <w:rsid w:val="00E3024F"/>
    <w:rsid w:val="00E30E8C"/>
    <w:rsid w:val="00E328E0"/>
    <w:rsid w:val="00E32AAE"/>
    <w:rsid w:val="00E344CC"/>
    <w:rsid w:val="00E3598C"/>
    <w:rsid w:val="00E35B9E"/>
    <w:rsid w:val="00E35D88"/>
    <w:rsid w:val="00E42A11"/>
    <w:rsid w:val="00E42E34"/>
    <w:rsid w:val="00E44323"/>
    <w:rsid w:val="00E44C59"/>
    <w:rsid w:val="00E463FC"/>
    <w:rsid w:val="00E469DB"/>
    <w:rsid w:val="00E4747C"/>
    <w:rsid w:val="00E50B72"/>
    <w:rsid w:val="00E51E9D"/>
    <w:rsid w:val="00E5265A"/>
    <w:rsid w:val="00E5481E"/>
    <w:rsid w:val="00E55184"/>
    <w:rsid w:val="00E565D5"/>
    <w:rsid w:val="00E622FF"/>
    <w:rsid w:val="00E62ACF"/>
    <w:rsid w:val="00E63B65"/>
    <w:rsid w:val="00E63F3C"/>
    <w:rsid w:val="00E644CF"/>
    <w:rsid w:val="00E65C53"/>
    <w:rsid w:val="00E66477"/>
    <w:rsid w:val="00E717CE"/>
    <w:rsid w:val="00E72956"/>
    <w:rsid w:val="00E72BC8"/>
    <w:rsid w:val="00E73E17"/>
    <w:rsid w:val="00E7638A"/>
    <w:rsid w:val="00E766FE"/>
    <w:rsid w:val="00E7718F"/>
    <w:rsid w:val="00E8149D"/>
    <w:rsid w:val="00E82147"/>
    <w:rsid w:val="00E83EC2"/>
    <w:rsid w:val="00E85190"/>
    <w:rsid w:val="00E87E82"/>
    <w:rsid w:val="00E901C5"/>
    <w:rsid w:val="00E910B5"/>
    <w:rsid w:val="00E94F48"/>
    <w:rsid w:val="00E950E8"/>
    <w:rsid w:val="00E952C5"/>
    <w:rsid w:val="00E97155"/>
    <w:rsid w:val="00EA10D9"/>
    <w:rsid w:val="00EA15F4"/>
    <w:rsid w:val="00EA1713"/>
    <w:rsid w:val="00EA2BF3"/>
    <w:rsid w:val="00EA4BAF"/>
    <w:rsid w:val="00EA5366"/>
    <w:rsid w:val="00EA673B"/>
    <w:rsid w:val="00EA7406"/>
    <w:rsid w:val="00EA7E36"/>
    <w:rsid w:val="00EB001E"/>
    <w:rsid w:val="00EB27FB"/>
    <w:rsid w:val="00EB4D56"/>
    <w:rsid w:val="00EB4EDB"/>
    <w:rsid w:val="00EC0ACE"/>
    <w:rsid w:val="00EC282B"/>
    <w:rsid w:val="00EC36BC"/>
    <w:rsid w:val="00EC3975"/>
    <w:rsid w:val="00EC4955"/>
    <w:rsid w:val="00EC4A49"/>
    <w:rsid w:val="00EC4AA3"/>
    <w:rsid w:val="00EC4EB7"/>
    <w:rsid w:val="00EC5913"/>
    <w:rsid w:val="00EC6ED7"/>
    <w:rsid w:val="00EC7341"/>
    <w:rsid w:val="00EC7FCB"/>
    <w:rsid w:val="00ED07D9"/>
    <w:rsid w:val="00ED0D5C"/>
    <w:rsid w:val="00ED0E27"/>
    <w:rsid w:val="00ED13E5"/>
    <w:rsid w:val="00ED33B2"/>
    <w:rsid w:val="00ED49CB"/>
    <w:rsid w:val="00ED4D13"/>
    <w:rsid w:val="00ED7BA1"/>
    <w:rsid w:val="00EE011C"/>
    <w:rsid w:val="00EE0BA6"/>
    <w:rsid w:val="00EE0E31"/>
    <w:rsid w:val="00EE2742"/>
    <w:rsid w:val="00EE2963"/>
    <w:rsid w:val="00EE3F03"/>
    <w:rsid w:val="00EE4521"/>
    <w:rsid w:val="00EE4CAD"/>
    <w:rsid w:val="00EE4E42"/>
    <w:rsid w:val="00EE4F50"/>
    <w:rsid w:val="00EE5220"/>
    <w:rsid w:val="00EE7E99"/>
    <w:rsid w:val="00EF002D"/>
    <w:rsid w:val="00EF124D"/>
    <w:rsid w:val="00EF1ECF"/>
    <w:rsid w:val="00EF3222"/>
    <w:rsid w:val="00EF3ECD"/>
    <w:rsid w:val="00F00919"/>
    <w:rsid w:val="00F00B28"/>
    <w:rsid w:val="00F018E8"/>
    <w:rsid w:val="00F02AB6"/>
    <w:rsid w:val="00F02D73"/>
    <w:rsid w:val="00F03F37"/>
    <w:rsid w:val="00F042D6"/>
    <w:rsid w:val="00F062FE"/>
    <w:rsid w:val="00F06D2B"/>
    <w:rsid w:val="00F0741C"/>
    <w:rsid w:val="00F07F5B"/>
    <w:rsid w:val="00F11A8A"/>
    <w:rsid w:val="00F1434F"/>
    <w:rsid w:val="00F21811"/>
    <w:rsid w:val="00F22455"/>
    <w:rsid w:val="00F23B4B"/>
    <w:rsid w:val="00F24F99"/>
    <w:rsid w:val="00F25F07"/>
    <w:rsid w:val="00F27FA1"/>
    <w:rsid w:val="00F31ABC"/>
    <w:rsid w:val="00F31B3A"/>
    <w:rsid w:val="00F31D2E"/>
    <w:rsid w:val="00F33A5D"/>
    <w:rsid w:val="00F33DFA"/>
    <w:rsid w:val="00F36CAA"/>
    <w:rsid w:val="00F372D0"/>
    <w:rsid w:val="00F40946"/>
    <w:rsid w:val="00F42F1B"/>
    <w:rsid w:val="00F45771"/>
    <w:rsid w:val="00F4592B"/>
    <w:rsid w:val="00F462D2"/>
    <w:rsid w:val="00F52749"/>
    <w:rsid w:val="00F53654"/>
    <w:rsid w:val="00F5628E"/>
    <w:rsid w:val="00F57DF8"/>
    <w:rsid w:val="00F62979"/>
    <w:rsid w:val="00F62C3C"/>
    <w:rsid w:val="00F65EEC"/>
    <w:rsid w:val="00F66739"/>
    <w:rsid w:val="00F70EA7"/>
    <w:rsid w:val="00F72A35"/>
    <w:rsid w:val="00F72B3B"/>
    <w:rsid w:val="00F73A45"/>
    <w:rsid w:val="00F769E1"/>
    <w:rsid w:val="00F76DBB"/>
    <w:rsid w:val="00F77093"/>
    <w:rsid w:val="00F77CA6"/>
    <w:rsid w:val="00F77CC7"/>
    <w:rsid w:val="00F81649"/>
    <w:rsid w:val="00F82961"/>
    <w:rsid w:val="00F847C1"/>
    <w:rsid w:val="00F84FE4"/>
    <w:rsid w:val="00F85E57"/>
    <w:rsid w:val="00F86FE2"/>
    <w:rsid w:val="00F87B64"/>
    <w:rsid w:val="00F906AE"/>
    <w:rsid w:val="00F920E2"/>
    <w:rsid w:val="00F92DFC"/>
    <w:rsid w:val="00F9415D"/>
    <w:rsid w:val="00F94DB3"/>
    <w:rsid w:val="00F95305"/>
    <w:rsid w:val="00F9779B"/>
    <w:rsid w:val="00FA032E"/>
    <w:rsid w:val="00FA0769"/>
    <w:rsid w:val="00FA1207"/>
    <w:rsid w:val="00FA44F0"/>
    <w:rsid w:val="00FA4EAD"/>
    <w:rsid w:val="00FA7164"/>
    <w:rsid w:val="00FA7A68"/>
    <w:rsid w:val="00FB3E75"/>
    <w:rsid w:val="00FB6DF0"/>
    <w:rsid w:val="00FC07EF"/>
    <w:rsid w:val="00FC1691"/>
    <w:rsid w:val="00FC1A15"/>
    <w:rsid w:val="00FC2FB2"/>
    <w:rsid w:val="00FC3CB8"/>
    <w:rsid w:val="00FC4A99"/>
    <w:rsid w:val="00FC6899"/>
    <w:rsid w:val="00FD3404"/>
    <w:rsid w:val="00FD3FDA"/>
    <w:rsid w:val="00FD4BB6"/>
    <w:rsid w:val="00FD649A"/>
    <w:rsid w:val="00FD72B1"/>
    <w:rsid w:val="00FE0F21"/>
    <w:rsid w:val="00FE383A"/>
    <w:rsid w:val="00FE3D33"/>
    <w:rsid w:val="00FE42C3"/>
    <w:rsid w:val="00FE4DA5"/>
    <w:rsid w:val="00FE5257"/>
    <w:rsid w:val="00FF004C"/>
    <w:rsid w:val="00FF0CC1"/>
    <w:rsid w:val="00FF3704"/>
    <w:rsid w:val="00FF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CD6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locked="1"/>
    <w:lsdException w:name="caption" w:locked="1" w:semiHidden="1" w:unhideWhenUsed="1" w:qFormat="1"/>
    <w:lsdException w:name="annotation reference" w:locked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7E36"/>
    <w:pPr>
      <w:suppressAutoHyphens/>
      <w:spacing w:after="200" w:line="100" w:lineRule="atLeast"/>
      <w:jc w:val="both"/>
    </w:pPr>
    <w:rPr>
      <w:rFonts w:ascii="Times New Roman" w:eastAsia="Arial Unicode MS" w:hAnsi="Times New Roman"/>
      <w:kern w:val="1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3D3DF2"/>
    <w:pPr>
      <w:keepNext/>
      <w:numPr>
        <w:numId w:val="2"/>
      </w:numPr>
      <w:suppressAutoHyphens w:val="0"/>
      <w:spacing w:after="0" w:line="480" w:lineRule="auto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110B13"/>
    <w:pPr>
      <w:keepNext/>
      <w:numPr>
        <w:numId w:val="14"/>
      </w:numPr>
      <w:suppressAutoHyphens w:val="0"/>
      <w:spacing w:line="240" w:lineRule="auto"/>
      <w:outlineLvl w:val="1"/>
    </w:pPr>
    <w:rPr>
      <w:i/>
      <w:lang w:val="en-US"/>
    </w:rPr>
  </w:style>
  <w:style w:type="paragraph" w:styleId="Heading3">
    <w:name w:val="heading 3"/>
    <w:basedOn w:val="Heading2"/>
    <w:next w:val="Normal"/>
    <w:link w:val="Heading3Char"/>
    <w:qFormat/>
    <w:rsid w:val="0034142D"/>
    <w:pPr>
      <w:numPr>
        <w:ilvl w:val="2"/>
      </w:numPr>
      <w:spacing w:after="0" w:line="480" w:lineRule="auto"/>
      <w:ind w:left="1639" w:hanging="505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3D3DF2"/>
    <w:rPr>
      <w:rFonts w:ascii="Times New Roman" w:eastAsia="Arial Unicode MS" w:hAnsi="Times New Roman" w:cs="Calibri"/>
      <w:b/>
      <w:kern w:val="1"/>
      <w:sz w:val="24"/>
      <w:szCs w:val="24"/>
      <w:lang w:val="en-US" w:eastAsia="x-none"/>
    </w:rPr>
  </w:style>
  <w:style w:type="character" w:customStyle="1" w:styleId="Heading2Char">
    <w:name w:val="Heading 2 Char"/>
    <w:basedOn w:val="DefaultParagraphFont"/>
    <w:link w:val="Heading2"/>
    <w:locked/>
    <w:rsid w:val="00110B13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locked/>
    <w:rsid w:val="0034142D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styleId="Hyperlink">
    <w:name w:val="Hyperlink"/>
    <w:basedOn w:val="DefaultParagraphFont"/>
    <w:rsid w:val="0070434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704347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0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704347"/>
    <w:rPr>
      <w:rFonts w:ascii="Calibri" w:eastAsia="Arial Unicode MS" w:hAnsi="Calibri" w:cs="Calibri"/>
      <w:kern w:val="1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04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704347"/>
    <w:rPr>
      <w:rFonts w:ascii="Tahoma" w:eastAsia="Arial Unicode MS" w:hAnsi="Tahoma" w:cs="Tahoma"/>
      <w:kern w:val="1"/>
      <w:sz w:val="16"/>
      <w:szCs w:val="16"/>
    </w:rPr>
  </w:style>
  <w:style w:type="paragraph" w:styleId="Bibliography">
    <w:name w:val="Bibliography"/>
    <w:basedOn w:val="Normal"/>
    <w:next w:val="Normal"/>
    <w:rsid w:val="00704347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qFormat/>
    <w:rsid w:val="003D3DF2"/>
    <w:pPr>
      <w:ind w:left="720"/>
      <w:contextualSpacing/>
    </w:pPr>
  </w:style>
  <w:style w:type="paragraph" w:styleId="Header">
    <w:name w:val="header"/>
    <w:basedOn w:val="Normal"/>
    <w:link w:val="Head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character" w:customStyle="1" w:styleId="st">
    <w:name w:val="st"/>
    <w:basedOn w:val="DefaultParagraphFont"/>
    <w:rsid w:val="00D10F7E"/>
    <w:rPr>
      <w:rFonts w:cs="Times New Roman"/>
    </w:rPr>
  </w:style>
  <w:style w:type="character" w:customStyle="1" w:styleId="gi">
    <w:name w:val="gi"/>
    <w:basedOn w:val="DefaultParagraphFont"/>
    <w:rsid w:val="00A07EA8"/>
    <w:rPr>
      <w:rFonts w:cs="Times New Roman"/>
    </w:rPr>
  </w:style>
  <w:style w:type="table" w:styleId="TableGrid">
    <w:name w:val="Table Grid"/>
    <w:basedOn w:val="TableNormal"/>
    <w:rsid w:val="000E0B12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0806D2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0806D2"/>
    <w:rPr>
      <w:rFonts w:ascii="Lucida Grande" w:eastAsia="Arial Unicode MS" w:hAnsi="Lucida Grande" w:cs="Lucida Grande"/>
      <w:kern w:val="1"/>
      <w:sz w:val="24"/>
      <w:szCs w:val="24"/>
      <w:lang w:val="en-GB" w:eastAsia="x-none"/>
    </w:rPr>
  </w:style>
  <w:style w:type="character" w:styleId="PlaceholderText">
    <w:name w:val="Placeholder Text"/>
    <w:basedOn w:val="DefaultParagraphFont"/>
    <w:semiHidden/>
    <w:rsid w:val="00DC52AD"/>
    <w:rPr>
      <w:rFonts w:cs="Times New Roman"/>
      <w:color w:val="808080"/>
    </w:rPr>
  </w:style>
  <w:style w:type="paragraph" w:styleId="TOC1">
    <w:name w:val="toc 1"/>
    <w:basedOn w:val="Normal"/>
    <w:next w:val="Normal"/>
    <w:autoRedefine/>
    <w:rsid w:val="00DF1978"/>
  </w:style>
  <w:style w:type="paragraph" w:styleId="TOC2">
    <w:name w:val="toc 2"/>
    <w:basedOn w:val="Normal"/>
    <w:next w:val="Normal"/>
    <w:autoRedefine/>
    <w:rsid w:val="00DF1978"/>
    <w:pPr>
      <w:ind w:left="240"/>
    </w:pPr>
  </w:style>
  <w:style w:type="paragraph" w:styleId="TOC3">
    <w:name w:val="toc 3"/>
    <w:basedOn w:val="Normal"/>
    <w:next w:val="Normal"/>
    <w:autoRedefine/>
    <w:rsid w:val="00DF1978"/>
    <w:pPr>
      <w:ind w:left="480"/>
    </w:pPr>
  </w:style>
  <w:style w:type="paragraph" w:styleId="TOC4">
    <w:name w:val="toc 4"/>
    <w:basedOn w:val="Normal"/>
    <w:next w:val="Normal"/>
    <w:autoRedefine/>
    <w:rsid w:val="00DF1978"/>
    <w:pPr>
      <w:ind w:left="720"/>
    </w:pPr>
  </w:style>
  <w:style w:type="paragraph" w:styleId="TOC5">
    <w:name w:val="toc 5"/>
    <w:basedOn w:val="Normal"/>
    <w:next w:val="Normal"/>
    <w:autoRedefine/>
    <w:rsid w:val="00DF1978"/>
    <w:pPr>
      <w:ind w:left="960"/>
    </w:pPr>
  </w:style>
  <w:style w:type="paragraph" w:styleId="TOC6">
    <w:name w:val="toc 6"/>
    <w:basedOn w:val="Normal"/>
    <w:next w:val="Normal"/>
    <w:autoRedefine/>
    <w:rsid w:val="00DF1978"/>
    <w:pPr>
      <w:ind w:left="1200"/>
    </w:pPr>
  </w:style>
  <w:style w:type="paragraph" w:styleId="TOC7">
    <w:name w:val="toc 7"/>
    <w:basedOn w:val="Normal"/>
    <w:next w:val="Normal"/>
    <w:autoRedefine/>
    <w:rsid w:val="00DF1978"/>
    <w:pPr>
      <w:ind w:left="1440"/>
    </w:pPr>
  </w:style>
  <w:style w:type="paragraph" w:styleId="TOC8">
    <w:name w:val="toc 8"/>
    <w:basedOn w:val="Normal"/>
    <w:next w:val="Normal"/>
    <w:autoRedefine/>
    <w:rsid w:val="00DF1978"/>
    <w:pPr>
      <w:ind w:left="1680"/>
    </w:pPr>
  </w:style>
  <w:style w:type="paragraph" w:styleId="TOC9">
    <w:name w:val="toc 9"/>
    <w:basedOn w:val="Normal"/>
    <w:next w:val="Normal"/>
    <w:autoRedefine/>
    <w:rsid w:val="00DF1978"/>
    <w:pPr>
      <w:ind w:left="1920"/>
    </w:pPr>
  </w:style>
  <w:style w:type="paragraph" w:styleId="Subtitle">
    <w:name w:val="Subtitle"/>
    <w:basedOn w:val="Normal"/>
    <w:next w:val="Normal"/>
    <w:link w:val="SubtitleChar"/>
    <w:qFormat/>
    <w:rsid w:val="00D23F16"/>
    <w:pPr>
      <w:numPr>
        <w:ilvl w:val="1"/>
      </w:numPr>
    </w:pPr>
    <w:rPr>
      <w:rFonts w:ascii="Cambria" w:eastAsia="MS Gothic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locked/>
    <w:rsid w:val="00D23F16"/>
    <w:rPr>
      <w:rFonts w:ascii="Cambria" w:eastAsia="MS Gothic" w:hAnsi="Cambria" w:cs="Times New Roman"/>
      <w:i/>
      <w:iCs/>
      <w:color w:val="4F81BD"/>
      <w:spacing w:val="15"/>
      <w:kern w:val="1"/>
      <w:sz w:val="24"/>
      <w:szCs w:val="24"/>
      <w:lang w:val="en-GB" w:eastAsia="x-none"/>
    </w:rPr>
  </w:style>
  <w:style w:type="character" w:styleId="Strong">
    <w:name w:val="Strong"/>
    <w:basedOn w:val="DefaultParagraphFont"/>
    <w:qFormat/>
    <w:rsid w:val="000D6AA4"/>
    <w:rPr>
      <w:rFonts w:cs="Times New Roman"/>
      <w:b/>
      <w:bCs/>
    </w:rPr>
  </w:style>
  <w:style w:type="character" w:styleId="FollowedHyperlink">
    <w:name w:val="FollowedHyperlink"/>
    <w:basedOn w:val="DefaultParagraphFont"/>
    <w:semiHidden/>
    <w:rsid w:val="00EE5220"/>
    <w:rPr>
      <w:rFonts w:cs="Times New Roman"/>
      <w:color w:val="800080"/>
      <w:u w:val="single"/>
    </w:rPr>
  </w:style>
  <w:style w:type="paragraph" w:customStyle="1" w:styleId="font0">
    <w:name w:val="font0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font5">
    <w:name w:val="font5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xl63">
    <w:name w:val="xl63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4">
    <w:name w:val="xl64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5">
    <w:name w:val="xl65"/>
    <w:basedOn w:val="Normal"/>
    <w:rsid w:val="00EE52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6">
    <w:name w:val="xl66"/>
    <w:basedOn w:val="Normal"/>
    <w:rsid w:val="00EE5220"/>
    <w:pPr>
      <w:pBdr>
        <w:top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7">
    <w:name w:val="xl67"/>
    <w:basedOn w:val="Normal"/>
    <w:rsid w:val="00EE5220"/>
    <w:pPr>
      <w:pBdr>
        <w:top w:val="single" w:sz="8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8">
    <w:name w:val="xl68"/>
    <w:basedOn w:val="Normal"/>
    <w:rsid w:val="00EE52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9">
    <w:name w:val="xl69"/>
    <w:basedOn w:val="Normal"/>
    <w:rsid w:val="00EE5220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0">
    <w:name w:val="xl70"/>
    <w:basedOn w:val="Normal"/>
    <w:rsid w:val="00EE5220"/>
    <w:pPr>
      <w:pBdr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1">
    <w:name w:val="xl71"/>
    <w:basedOn w:val="Normal"/>
    <w:rsid w:val="00EE52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3">
    <w:name w:val="xl73"/>
    <w:basedOn w:val="Normal"/>
    <w:rsid w:val="00EE5220"/>
    <w:pP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4">
    <w:name w:val="xl74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5">
    <w:name w:val="xl75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6">
    <w:name w:val="xl7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7">
    <w:name w:val="xl77"/>
    <w:basedOn w:val="Normal"/>
    <w:rsid w:val="00EE5220"/>
    <w:pPr>
      <w:pBdr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8">
    <w:name w:val="xl78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9">
    <w:name w:val="xl79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0">
    <w:name w:val="xl80"/>
    <w:basedOn w:val="Normal"/>
    <w:rsid w:val="00EE5220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1">
    <w:name w:val="xl81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2">
    <w:name w:val="xl82"/>
    <w:basedOn w:val="Normal"/>
    <w:rsid w:val="00EE522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3">
    <w:name w:val="xl83"/>
    <w:basedOn w:val="Normal"/>
    <w:rsid w:val="00EE5220"/>
    <w:pPr>
      <w:pBdr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4">
    <w:name w:val="xl84"/>
    <w:basedOn w:val="Normal"/>
    <w:rsid w:val="00EE5220"/>
    <w:pPr>
      <w:suppressAutoHyphens w:val="0"/>
      <w:spacing w:before="100" w:beforeAutospacing="1" w:after="100" w:afterAutospacing="1" w:line="240" w:lineRule="auto"/>
      <w:jc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5">
    <w:name w:val="xl85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6">
    <w:name w:val="xl86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7">
    <w:name w:val="xl87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8">
    <w:name w:val="xl88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9">
    <w:name w:val="xl89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0">
    <w:name w:val="xl90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91">
    <w:name w:val="xl91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2">
    <w:name w:val="xl92"/>
    <w:basedOn w:val="Normal"/>
    <w:rsid w:val="00EE5220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3">
    <w:name w:val="xl93"/>
    <w:basedOn w:val="Normal"/>
    <w:rsid w:val="00EE5220"/>
    <w:pPr>
      <w:pBdr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4">
    <w:name w:val="xl94"/>
    <w:basedOn w:val="Normal"/>
    <w:rsid w:val="00EE5220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5">
    <w:name w:val="xl95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6">
    <w:name w:val="xl9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7">
    <w:name w:val="xl97"/>
    <w:basedOn w:val="Normal"/>
    <w:rsid w:val="00EE5220"/>
    <w:pPr>
      <w:pBdr>
        <w:top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3BA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3B3BA9"/>
    <w:rPr>
      <w:rFonts w:ascii="Times New Roman" w:eastAsia="Arial Unicode MS" w:hAnsi="Times New Roman" w:cs="Times New Roman"/>
      <w:b/>
      <w:bCs/>
      <w:kern w:val="1"/>
      <w:sz w:val="20"/>
      <w:szCs w:val="20"/>
      <w:lang w:val="en-GB" w:eastAsia="x-none"/>
    </w:rPr>
  </w:style>
  <w:style w:type="paragraph" w:styleId="Revision">
    <w:name w:val="Revision"/>
    <w:hidden/>
    <w:semiHidden/>
    <w:rsid w:val="00DF4A52"/>
    <w:rPr>
      <w:rFonts w:ascii="Times New Roman" w:eastAsia="Arial Unicode MS" w:hAnsi="Times New Roman"/>
      <w:kern w:val="1"/>
      <w:sz w:val="24"/>
      <w:szCs w:val="24"/>
      <w:lang w:val="en-GB"/>
    </w:rPr>
  </w:style>
  <w:style w:type="character" w:styleId="Emphasis">
    <w:name w:val="Emphasis"/>
    <w:basedOn w:val="DefaultParagraphFont"/>
    <w:qFormat/>
    <w:locked/>
    <w:rsid w:val="0082346D"/>
    <w:rPr>
      <w:rFonts w:cs="Times New Roman"/>
      <w:i/>
      <w:iCs/>
    </w:rPr>
  </w:style>
  <w:style w:type="table" w:customStyle="1" w:styleId="Grilledutableau1">
    <w:name w:val="Grille du tableau1"/>
    <w:rsid w:val="00C920B6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E10940"/>
    <w:pPr>
      <w:suppressAutoHyphens w:val="0"/>
      <w:spacing w:after="0" w:line="240" w:lineRule="auto"/>
      <w:jc w:val="left"/>
    </w:pPr>
    <w:rPr>
      <w:rFonts w:ascii="(Utiliser une police de caractè" w:eastAsia="MS Mincho" w:hAnsi="(Utiliser une police de caractè"/>
      <w:b/>
      <w:bCs/>
      <w:kern w:val="0"/>
      <w:sz w:val="20"/>
      <w:szCs w:val="20"/>
      <w:lang w:val="fr-FR" w:eastAsia="ja-JP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E10940"/>
    <w:rPr>
      <w:rFonts w:ascii="(Utiliser une police de caractè" w:eastAsia="MS Mincho" w:hAnsi="(Utiliser une police de caractè" w:cs="Times New Roman"/>
      <w:b/>
      <w:bCs/>
      <w:sz w:val="20"/>
      <w:szCs w:val="20"/>
      <w:lang w:val="x-none" w:eastAsia="ja-JP"/>
    </w:rPr>
  </w:style>
  <w:style w:type="character" w:styleId="FootnoteReference">
    <w:name w:val="footnote reference"/>
    <w:basedOn w:val="DefaultParagraphFont"/>
    <w:semiHidden/>
    <w:rsid w:val="00E10940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semiHidden/>
    <w:rsid w:val="00E167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locked/>
    <w:rsid w:val="00E1673F"/>
    <w:rPr>
      <w:rFonts w:ascii="Times New Roman" w:eastAsia="Arial Unicode MS" w:hAnsi="Times New Roman" w:cs="Times New Roman"/>
      <w:kern w:val="1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semiHidden/>
    <w:rsid w:val="00E1673F"/>
    <w:rPr>
      <w:rFonts w:cs="Times New Roman"/>
      <w:vertAlign w:val="superscript"/>
    </w:rPr>
  </w:style>
  <w:style w:type="paragraph" w:styleId="NormalWeb">
    <w:name w:val="Normal (Web)"/>
    <w:basedOn w:val="Normal"/>
    <w:rsid w:val="00F52749"/>
    <w:pPr>
      <w:suppressAutoHyphens w:val="0"/>
      <w:spacing w:before="100" w:beforeAutospacing="1" w:after="100" w:afterAutospacing="1" w:line="240" w:lineRule="auto"/>
      <w:jc w:val="left"/>
    </w:pPr>
    <w:rPr>
      <w:rFonts w:eastAsia="Calibri"/>
      <w:kern w:val="0"/>
      <w:lang w:val="fr-FR" w:eastAsia="fr-FR"/>
    </w:rPr>
  </w:style>
  <w:style w:type="character" w:styleId="LineNumber">
    <w:name w:val="line number"/>
    <w:basedOn w:val="DefaultParagraphFont"/>
    <w:semiHidden/>
    <w:rsid w:val="00C40AFC"/>
    <w:rPr>
      <w:rFonts w:cs="Times New Roman"/>
    </w:rPr>
  </w:style>
  <w:style w:type="character" w:customStyle="1" w:styleId="lang-el">
    <w:name w:val="lang-el"/>
    <w:basedOn w:val="DefaultParagraphFont"/>
    <w:rsid w:val="006B1C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locked="1"/>
    <w:lsdException w:name="caption" w:locked="1" w:semiHidden="1" w:unhideWhenUsed="1" w:qFormat="1"/>
    <w:lsdException w:name="annotation reference" w:locked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7E36"/>
    <w:pPr>
      <w:suppressAutoHyphens/>
      <w:spacing w:after="200" w:line="100" w:lineRule="atLeast"/>
      <w:jc w:val="both"/>
    </w:pPr>
    <w:rPr>
      <w:rFonts w:ascii="Times New Roman" w:eastAsia="Arial Unicode MS" w:hAnsi="Times New Roman"/>
      <w:kern w:val="1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3D3DF2"/>
    <w:pPr>
      <w:keepNext/>
      <w:numPr>
        <w:numId w:val="2"/>
      </w:numPr>
      <w:suppressAutoHyphens w:val="0"/>
      <w:spacing w:after="0" w:line="480" w:lineRule="auto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110B13"/>
    <w:pPr>
      <w:keepNext/>
      <w:numPr>
        <w:numId w:val="14"/>
      </w:numPr>
      <w:suppressAutoHyphens w:val="0"/>
      <w:spacing w:line="240" w:lineRule="auto"/>
      <w:outlineLvl w:val="1"/>
    </w:pPr>
    <w:rPr>
      <w:i/>
      <w:lang w:val="en-US"/>
    </w:rPr>
  </w:style>
  <w:style w:type="paragraph" w:styleId="Heading3">
    <w:name w:val="heading 3"/>
    <w:basedOn w:val="Heading2"/>
    <w:next w:val="Normal"/>
    <w:link w:val="Heading3Char"/>
    <w:qFormat/>
    <w:rsid w:val="0034142D"/>
    <w:pPr>
      <w:numPr>
        <w:ilvl w:val="2"/>
      </w:numPr>
      <w:spacing w:after="0" w:line="480" w:lineRule="auto"/>
      <w:ind w:left="1639" w:hanging="505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3D3DF2"/>
    <w:rPr>
      <w:rFonts w:ascii="Times New Roman" w:eastAsia="Arial Unicode MS" w:hAnsi="Times New Roman" w:cs="Calibri"/>
      <w:b/>
      <w:kern w:val="1"/>
      <w:sz w:val="24"/>
      <w:szCs w:val="24"/>
      <w:lang w:val="en-US" w:eastAsia="x-none"/>
    </w:rPr>
  </w:style>
  <w:style w:type="character" w:customStyle="1" w:styleId="Heading2Char">
    <w:name w:val="Heading 2 Char"/>
    <w:basedOn w:val="DefaultParagraphFont"/>
    <w:link w:val="Heading2"/>
    <w:locked/>
    <w:rsid w:val="00110B13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locked/>
    <w:rsid w:val="0034142D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styleId="Hyperlink">
    <w:name w:val="Hyperlink"/>
    <w:basedOn w:val="DefaultParagraphFont"/>
    <w:rsid w:val="0070434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704347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0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704347"/>
    <w:rPr>
      <w:rFonts w:ascii="Calibri" w:eastAsia="Arial Unicode MS" w:hAnsi="Calibri" w:cs="Calibri"/>
      <w:kern w:val="1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04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704347"/>
    <w:rPr>
      <w:rFonts w:ascii="Tahoma" w:eastAsia="Arial Unicode MS" w:hAnsi="Tahoma" w:cs="Tahoma"/>
      <w:kern w:val="1"/>
      <w:sz w:val="16"/>
      <w:szCs w:val="16"/>
    </w:rPr>
  </w:style>
  <w:style w:type="paragraph" w:styleId="Bibliography">
    <w:name w:val="Bibliography"/>
    <w:basedOn w:val="Normal"/>
    <w:next w:val="Normal"/>
    <w:rsid w:val="00704347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qFormat/>
    <w:rsid w:val="003D3DF2"/>
    <w:pPr>
      <w:ind w:left="720"/>
      <w:contextualSpacing/>
    </w:pPr>
  </w:style>
  <w:style w:type="paragraph" w:styleId="Header">
    <w:name w:val="header"/>
    <w:basedOn w:val="Normal"/>
    <w:link w:val="Head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character" w:customStyle="1" w:styleId="st">
    <w:name w:val="st"/>
    <w:basedOn w:val="DefaultParagraphFont"/>
    <w:rsid w:val="00D10F7E"/>
    <w:rPr>
      <w:rFonts w:cs="Times New Roman"/>
    </w:rPr>
  </w:style>
  <w:style w:type="character" w:customStyle="1" w:styleId="gi">
    <w:name w:val="gi"/>
    <w:basedOn w:val="DefaultParagraphFont"/>
    <w:rsid w:val="00A07EA8"/>
    <w:rPr>
      <w:rFonts w:cs="Times New Roman"/>
    </w:rPr>
  </w:style>
  <w:style w:type="table" w:styleId="TableGrid">
    <w:name w:val="Table Grid"/>
    <w:basedOn w:val="TableNormal"/>
    <w:rsid w:val="000E0B12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0806D2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0806D2"/>
    <w:rPr>
      <w:rFonts w:ascii="Lucida Grande" w:eastAsia="Arial Unicode MS" w:hAnsi="Lucida Grande" w:cs="Lucida Grande"/>
      <w:kern w:val="1"/>
      <w:sz w:val="24"/>
      <w:szCs w:val="24"/>
      <w:lang w:val="en-GB" w:eastAsia="x-none"/>
    </w:rPr>
  </w:style>
  <w:style w:type="character" w:styleId="PlaceholderText">
    <w:name w:val="Placeholder Text"/>
    <w:basedOn w:val="DefaultParagraphFont"/>
    <w:semiHidden/>
    <w:rsid w:val="00DC52AD"/>
    <w:rPr>
      <w:rFonts w:cs="Times New Roman"/>
      <w:color w:val="808080"/>
    </w:rPr>
  </w:style>
  <w:style w:type="paragraph" w:styleId="TOC1">
    <w:name w:val="toc 1"/>
    <w:basedOn w:val="Normal"/>
    <w:next w:val="Normal"/>
    <w:autoRedefine/>
    <w:rsid w:val="00DF1978"/>
  </w:style>
  <w:style w:type="paragraph" w:styleId="TOC2">
    <w:name w:val="toc 2"/>
    <w:basedOn w:val="Normal"/>
    <w:next w:val="Normal"/>
    <w:autoRedefine/>
    <w:rsid w:val="00DF1978"/>
    <w:pPr>
      <w:ind w:left="240"/>
    </w:pPr>
  </w:style>
  <w:style w:type="paragraph" w:styleId="TOC3">
    <w:name w:val="toc 3"/>
    <w:basedOn w:val="Normal"/>
    <w:next w:val="Normal"/>
    <w:autoRedefine/>
    <w:rsid w:val="00DF1978"/>
    <w:pPr>
      <w:ind w:left="480"/>
    </w:pPr>
  </w:style>
  <w:style w:type="paragraph" w:styleId="TOC4">
    <w:name w:val="toc 4"/>
    <w:basedOn w:val="Normal"/>
    <w:next w:val="Normal"/>
    <w:autoRedefine/>
    <w:rsid w:val="00DF1978"/>
    <w:pPr>
      <w:ind w:left="720"/>
    </w:pPr>
  </w:style>
  <w:style w:type="paragraph" w:styleId="TOC5">
    <w:name w:val="toc 5"/>
    <w:basedOn w:val="Normal"/>
    <w:next w:val="Normal"/>
    <w:autoRedefine/>
    <w:rsid w:val="00DF1978"/>
    <w:pPr>
      <w:ind w:left="960"/>
    </w:pPr>
  </w:style>
  <w:style w:type="paragraph" w:styleId="TOC6">
    <w:name w:val="toc 6"/>
    <w:basedOn w:val="Normal"/>
    <w:next w:val="Normal"/>
    <w:autoRedefine/>
    <w:rsid w:val="00DF1978"/>
    <w:pPr>
      <w:ind w:left="1200"/>
    </w:pPr>
  </w:style>
  <w:style w:type="paragraph" w:styleId="TOC7">
    <w:name w:val="toc 7"/>
    <w:basedOn w:val="Normal"/>
    <w:next w:val="Normal"/>
    <w:autoRedefine/>
    <w:rsid w:val="00DF1978"/>
    <w:pPr>
      <w:ind w:left="1440"/>
    </w:pPr>
  </w:style>
  <w:style w:type="paragraph" w:styleId="TOC8">
    <w:name w:val="toc 8"/>
    <w:basedOn w:val="Normal"/>
    <w:next w:val="Normal"/>
    <w:autoRedefine/>
    <w:rsid w:val="00DF1978"/>
    <w:pPr>
      <w:ind w:left="1680"/>
    </w:pPr>
  </w:style>
  <w:style w:type="paragraph" w:styleId="TOC9">
    <w:name w:val="toc 9"/>
    <w:basedOn w:val="Normal"/>
    <w:next w:val="Normal"/>
    <w:autoRedefine/>
    <w:rsid w:val="00DF1978"/>
    <w:pPr>
      <w:ind w:left="1920"/>
    </w:pPr>
  </w:style>
  <w:style w:type="paragraph" w:styleId="Subtitle">
    <w:name w:val="Subtitle"/>
    <w:basedOn w:val="Normal"/>
    <w:next w:val="Normal"/>
    <w:link w:val="SubtitleChar"/>
    <w:qFormat/>
    <w:rsid w:val="00D23F16"/>
    <w:pPr>
      <w:numPr>
        <w:ilvl w:val="1"/>
      </w:numPr>
    </w:pPr>
    <w:rPr>
      <w:rFonts w:ascii="Cambria" w:eastAsia="MS Gothic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locked/>
    <w:rsid w:val="00D23F16"/>
    <w:rPr>
      <w:rFonts w:ascii="Cambria" w:eastAsia="MS Gothic" w:hAnsi="Cambria" w:cs="Times New Roman"/>
      <w:i/>
      <w:iCs/>
      <w:color w:val="4F81BD"/>
      <w:spacing w:val="15"/>
      <w:kern w:val="1"/>
      <w:sz w:val="24"/>
      <w:szCs w:val="24"/>
      <w:lang w:val="en-GB" w:eastAsia="x-none"/>
    </w:rPr>
  </w:style>
  <w:style w:type="character" w:styleId="Strong">
    <w:name w:val="Strong"/>
    <w:basedOn w:val="DefaultParagraphFont"/>
    <w:qFormat/>
    <w:rsid w:val="000D6AA4"/>
    <w:rPr>
      <w:rFonts w:cs="Times New Roman"/>
      <w:b/>
      <w:bCs/>
    </w:rPr>
  </w:style>
  <w:style w:type="character" w:styleId="FollowedHyperlink">
    <w:name w:val="FollowedHyperlink"/>
    <w:basedOn w:val="DefaultParagraphFont"/>
    <w:semiHidden/>
    <w:rsid w:val="00EE5220"/>
    <w:rPr>
      <w:rFonts w:cs="Times New Roman"/>
      <w:color w:val="800080"/>
      <w:u w:val="single"/>
    </w:rPr>
  </w:style>
  <w:style w:type="paragraph" w:customStyle="1" w:styleId="font0">
    <w:name w:val="font0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font5">
    <w:name w:val="font5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xl63">
    <w:name w:val="xl63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4">
    <w:name w:val="xl64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5">
    <w:name w:val="xl65"/>
    <w:basedOn w:val="Normal"/>
    <w:rsid w:val="00EE52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6">
    <w:name w:val="xl66"/>
    <w:basedOn w:val="Normal"/>
    <w:rsid w:val="00EE5220"/>
    <w:pPr>
      <w:pBdr>
        <w:top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7">
    <w:name w:val="xl67"/>
    <w:basedOn w:val="Normal"/>
    <w:rsid w:val="00EE5220"/>
    <w:pPr>
      <w:pBdr>
        <w:top w:val="single" w:sz="8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8">
    <w:name w:val="xl68"/>
    <w:basedOn w:val="Normal"/>
    <w:rsid w:val="00EE52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9">
    <w:name w:val="xl69"/>
    <w:basedOn w:val="Normal"/>
    <w:rsid w:val="00EE5220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0">
    <w:name w:val="xl70"/>
    <w:basedOn w:val="Normal"/>
    <w:rsid w:val="00EE5220"/>
    <w:pPr>
      <w:pBdr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1">
    <w:name w:val="xl71"/>
    <w:basedOn w:val="Normal"/>
    <w:rsid w:val="00EE52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3">
    <w:name w:val="xl73"/>
    <w:basedOn w:val="Normal"/>
    <w:rsid w:val="00EE5220"/>
    <w:pP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4">
    <w:name w:val="xl74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5">
    <w:name w:val="xl75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6">
    <w:name w:val="xl7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7">
    <w:name w:val="xl77"/>
    <w:basedOn w:val="Normal"/>
    <w:rsid w:val="00EE5220"/>
    <w:pPr>
      <w:pBdr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8">
    <w:name w:val="xl78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9">
    <w:name w:val="xl79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0">
    <w:name w:val="xl80"/>
    <w:basedOn w:val="Normal"/>
    <w:rsid w:val="00EE5220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1">
    <w:name w:val="xl81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2">
    <w:name w:val="xl82"/>
    <w:basedOn w:val="Normal"/>
    <w:rsid w:val="00EE522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3">
    <w:name w:val="xl83"/>
    <w:basedOn w:val="Normal"/>
    <w:rsid w:val="00EE5220"/>
    <w:pPr>
      <w:pBdr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4">
    <w:name w:val="xl84"/>
    <w:basedOn w:val="Normal"/>
    <w:rsid w:val="00EE5220"/>
    <w:pPr>
      <w:suppressAutoHyphens w:val="0"/>
      <w:spacing w:before="100" w:beforeAutospacing="1" w:after="100" w:afterAutospacing="1" w:line="240" w:lineRule="auto"/>
      <w:jc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5">
    <w:name w:val="xl85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6">
    <w:name w:val="xl86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7">
    <w:name w:val="xl87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8">
    <w:name w:val="xl88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9">
    <w:name w:val="xl89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0">
    <w:name w:val="xl90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91">
    <w:name w:val="xl91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2">
    <w:name w:val="xl92"/>
    <w:basedOn w:val="Normal"/>
    <w:rsid w:val="00EE5220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3">
    <w:name w:val="xl93"/>
    <w:basedOn w:val="Normal"/>
    <w:rsid w:val="00EE5220"/>
    <w:pPr>
      <w:pBdr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4">
    <w:name w:val="xl94"/>
    <w:basedOn w:val="Normal"/>
    <w:rsid w:val="00EE5220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5">
    <w:name w:val="xl95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6">
    <w:name w:val="xl9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7">
    <w:name w:val="xl97"/>
    <w:basedOn w:val="Normal"/>
    <w:rsid w:val="00EE5220"/>
    <w:pPr>
      <w:pBdr>
        <w:top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3BA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3B3BA9"/>
    <w:rPr>
      <w:rFonts w:ascii="Times New Roman" w:eastAsia="Arial Unicode MS" w:hAnsi="Times New Roman" w:cs="Times New Roman"/>
      <w:b/>
      <w:bCs/>
      <w:kern w:val="1"/>
      <w:sz w:val="20"/>
      <w:szCs w:val="20"/>
      <w:lang w:val="en-GB" w:eastAsia="x-none"/>
    </w:rPr>
  </w:style>
  <w:style w:type="paragraph" w:styleId="Revision">
    <w:name w:val="Revision"/>
    <w:hidden/>
    <w:semiHidden/>
    <w:rsid w:val="00DF4A52"/>
    <w:rPr>
      <w:rFonts w:ascii="Times New Roman" w:eastAsia="Arial Unicode MS" w:hAnsi="Times New Roman"/>
      <w:kern w:val="1"/>
      <w:sz w:val="24"/>
      <w:szCs w:val="24"/>
      <w:lang w:val="en-GB"/>
    </w:rPr>
  </w:style>
  <w:style w:type="character" w:styleId="Emphasis">
    <w:name w:val="Emphasis"/>
    <w:basedOn w:val="DefaultParagraphFont"/>
    <w:qFormat/>
    <w:locked/>
    <w:rsid w:val="0082346D"/>
    <w:rPr>
      <w:rFonts w:cs="Times New Roman"/>
      <w:i/>
      <w:iCs/>
    </w:rPr>
  </w:style>
  <w:style w:type="table" w:customStyle="1" w:styleId="Grilledutableau1">
    <w:name w:val="Grille du tableau1"/>
    <w:rsid w:val="00C920B6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E10940"/>
    <w:pPr>
      <w:suppressAutoHyphens w:val="0"/>
      <w:spacing w:after="0" w:line="240" w:lineRule="auto"/>
      <w:jc w:val="left"/>
    </w:pPr>
    <w:rPr>
      <w:rFonts w:ascii="(Utiliser une police de caractè" w:eastAsia="MS Mincho" w:hAnsi="(Utiliser une police de caractè"/>
      <w:b/>
      <w:bCs/>
      <w:kern w:val="0"/>
      <w:sz w:val="20"/>
      <w:szCs w:val="20"/>
      <w:lang w:val="fr-FR" w:eastAsia="ja-JP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E10940"/>
    <w:rPr>
      <w:rFonts w:ascii="(Utiliser une police de caractè" w:eastAsia="MS Mincho" w:hAnsi="(Utiliser une police de caractè" w:cs="Times New Roman"/>
      <w:b/>
      <w:bCs/>
      <w:sz w:val="20"/>
      <w:szCs w:val="20"/>
      <w:lang w:val="x-none" w:eastAsia="ja-JP"/>
    </w:rPr>
  </w:style>
  <w:style w:type="character" w:styleId="FootnoteReference">
    <w:name w:val="footnote reference"/>
    <w:basedOn w:val="DefaultParagraphFont"/>
    <w:semiHidden/>
    <w:rsid w:val="00E10940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semiHidden/>
    <w:rsid w:val="00E167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locked/>
    <w:rsid w:val="00E1673F"/>
    <w:rPr>
      <w:rFonts w:ascii="Times New Roman" w:eastAsia="Arial Unicode MS" w:hAnsi="Times New Roman" w:cs="Times New Roman"/>
      <w:kern w:val="1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semiHidden/>
    <w:rsid w:val="00E1673F"/>
    <w:rPr>
      <w:rFonts w:cs="Times New Roman"/>
      <w:vertAlign w:val="superscript"/>
    </w:rPr>
  </w:style>
  <w:style w:type="paragraph" w:styleId="NormalWeb">
    <w:name w:val="Normal (Web)"/>
    <w:basedOn w:val="Normal"/>
    <w:rsid w:val="00F52749"/>
    <w:pPr>
      <w:suppressAutoHyphens w:val="0"/>
      <w:spacing w:before="100" w:beforeAutospacing="1" w:after="100" w:afterAutospacing="1" w:line="240" w:lineRule="auto"/>
      <w:jc w:val="left"/>
    </w:pPr>
    <w:rPr>
      <w:rFonts w:eastAsia="Calibri"/>
      <w:kern w:val="0"/>
      <w:lang w:val="fr-FR" w:eastAsia="fr-FR"/>
    </w:rPr>
  </w:style>
  <w:style w:type="character" w:styleId="LineNumber">
    <w:name w:val="line number"/>
    <w:basedOn w:val="DefaultParagraphFont"/>
    <w:semiHidden/>
    <w:rsid w:val="00C40AFC"/>
    <w:rPr>
      <w:rFonts w:cs="Times New Roman"/>
    </w:rPr>
  </w:style>
  <w:style w:type="character" w:customStyle="1" w:styleId="lang-el">
    <w:name w:val="lang-el"/>
    <w:basedOn w:val="DefaultParagraphFont"/>
    <w:rsid w:val="006B1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6D4D1-98EB-194D-A834-6DF4C51BF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4</Words>
  <Characters>4243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Use of lidar to improve the floristic biodiversity modelling of understorey  floristic biodiversity in forest ecosystems</vt:lpstr>
    </vt:vector>
  </TitlesOfParts>
  <Company>Hewlett-Packard Company</Company>
  <LinksUpToDate>false</LinksUpToDate>
  <CharactersWithSpaces>4978</CharactersWithSpaces>
  <SharedDoc>false</SharedDoc>
  <HLinks>
    <vt:vector size="18" baseType="variant">
      <vt:variant>
        <vt:i4>2818153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/article/pii/S1574954114001629</vt:lpwstr>
      </vt:variant>
      <vt:variant>
        <vt:lpwstr>MMCvFirst</vt:lpwstr>
      </vt:variant>
      <vt:variant>
        <vt:i4>6226010</vt:i4>
      </vt:variant>
      <vt:variant>
        <vt:i4>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621518</vt:i4>
      </vt:variant>
      <vt:variant>
        <vt:i4>0</vt:i4>
      </vt:variant>
      <vt:variant>
        <vt:i4>0</vt:i4>
      </vt:variant>
      <vt:variant>
        <vt:i4>5</vt:i4>
      </vt:variant>
      <vt:variant>
        <vt:lpwstr>mailto:marc.bouvier@teledetection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lidar to improve the floristic biodiversity modelling of understorey  floristic biodiversity in forest ecosystems</dc:title>
  <dc:creator>Marc</dc:creator>
  <cp:lastModifiedBy>Marc</cp:lastModifiedBy>
  <cp:revision>4</cp:revision>
  <cp:lastPrinted>2015-12-16T08:02:00Z</cp:lastPrinted>
  <dcterms:created xsi:type="dcterms:W3CDTF">2015-12-23T18:13:00Z</dcterms:created>
  <dcterms:modified xsi:type="dcterms:W3CDTF">2016-02-29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pgyWfsQs"/&gt;&lt;style id="http://www.zotero.org/styles/vancouver-bracket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